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E17F" w14:textId="6EC8F344" w:rsidR="006D0A62" w:rsidRPr="00D2108D" w:rsidRDefault="00966CCE" w:rsidP="000A13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CF36AB" w:rsidRPr="00D210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F36AB" w:rsidRPr="00D2108D">
        <w:rPr>
          <w:rFonts w:ascii="Times New Roman" w:hAnsi="Times New Roman" w:cs="Times New Roman"/>
          <w:sz w:val="24"/>
          <w:szCs w:val="24"/>
        </w:rPr>
        <w:t xml:space="preserve"> </w:t>
      </w:r>
      <w:r w:rsidR="000A13F1" w:rsidRPr="00D2108D">
        <w:rPr>
          <w:rFonts w:ascii="Times New Roman" w:hAnsi="Times New Roman" w:cs="Times New Roman"/>
          <w:sz w:val="24"/>
          <w:szCs w:val="24"/>
        </w:rPr>
        <w:t xml:space="preserve">Themes and subthemes of the locations and physical characteristics of </w:t>
      </w:r>
      <w:r w:rsidR="00AE25CE" w:rsidRPr="00D2108D">
        <w:rPr>
          <w:rFonts w:ascii="Times New Roman" w:hAnsi="Times New Roman" w:cs="Times New Roman"/>
          <w:sz w:val="24"/>
          <w:szCs w:val="24"/>
        </w:rPr>
        <w:t>illicit</w:t>
      </w:r>
      <w:r w:rsidR="000A13F1" w:rsidRPr="00D2108D">
        <w:rPr>
          <w:rFonts w:ascii="Times New Roman" w:hAnsi="Times New Roman" w:cs="Times New Roman"/>
          <w:sz w:val="24"/>
          <w:szCs w:val="24"/>
        </w:rPr>
        <w:t xml:space="preserve"> and prescription opioid overdoses as described by participants and organized by </w:t>
      </w:r>
      <w:proofErr w:type="gramStart"/>
      <w:r w:rsidR="00F25F65">
        <w:rPr>
          <w:rFonts w:ascii="Times New Roman" w:hAnsi="Times New Roman" w:cs="Times New Roman"/>
          <w:sz w:val="24"/>
          <w:szCs w:val="24"/>
        </w:rPr>
        <w:t>coders</w:t>
      </w:r>
      <w:proofErr w:type="gramEnd"/>
    </w:p>
    <w:tbl>
      <w:tblPr>
        <w:tblW w:w="14850" w:type="dxa"/>
        <w:tblInd w:w="-90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7"/>
        <w:gridCol w:w="1635"/>
        <w:gridCol w:w="1167"/>
        <w:gridCol w:w="1167"/>
        <w:gridCol w:w="1167"/>
        <w:gridCol w:w="1743"/>
        <w:gridCol w:w="1743"/>
        <w:gridCol w:w="1167"/>
        <w:gridCol w:w="1167"/>
        <w:gridCol w:w="1167"/>
      </w:tblGrid>
      <w:tr w:rsidR="00501DCC" w:rsidRPr="00D2108D" w14:paraId="73DB6A67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46D4DB" w14:textId="2E296FBD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Illicit opioids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0AFC6" w14:textId="06B07F3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CC">
              <w:rPr>
                <w:rFonts w:ascii="Times New Roman" w:hAnsi="Times New Roman" w:cs="Times New Roman"/>
                <w:b/>
                <w:bCs/>
              </w:rPr>
              <w:t># of transcripts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40D14" w14:textId="3C0CA3B1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of transcripts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B6A369" w14:textId="67D6C4E6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Expert</w:t>
            </w:r>
          </w:p>
        </w:tc>
        <w:tc>
          <w:tcPr>
            <w:tcW w:w="3486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A7E9C3" w14:textId="4BF080D0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Prescription opioids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F7FA3" w14:textId="648A784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1DCC">
              <w:rPr>
                <w:rFonts w:ascii="Times New Roman" w:hAnsi="Times New Roman" w:cs="Times New Roman"/>
                <w:b/>
                <w:bCs/>
              </w:rPr>
              <w:t># of transcripts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0409E" w14:textId="2F3588B9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of transcripts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BD447" w14:textId="4166D299" w:rsidR="00501DCC" w:rsidRPr="00D2108D" w:rsidRDefault="00501DCC" w:rsidP="004F0F1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Expert</w:t>
            </w:r>
          </w:p>
        </w:tc>
      </w:tr>
      <w:tr w:rsidR="00501DCC" w:rsidRPr="00D2108D" w14:paraId="3F9B70EB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D0DB34" w14:textId="30C1BBD1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376178F" w14:textId="33CAF2E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28F3C" w14:textId="0BD47B2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EDB2CF" w14:textId="71846F3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4874A0" w14:textId="737712D9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DAEE84D" w14:textId="00AB5CB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2CB6F" w14:textId="4911645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1325BB" w14:textId="3B43922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2FD8571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22996D" w14:textId="74DC9D18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bandoned build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D64E674" w14:textId="2A4BF0F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2E9D3A6" w14:textId="3E66F53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F69432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DFAFA8" w14:textId="272CC78E" w:rsidR="00501DCC" w:rsidRPr="00D2108D" w:rsidRDefault="00501DCC" w:rsidP="00501D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Grocery stor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D62B837" w14:textId="0ED90FA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F41FD4F" w14:textId="383A2BA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19F85AF" w14:textId="2DE2E79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3A702C4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FE058F" w14:textId="7C38E62B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rought to ED by EM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4283D94" w14:textId="2AA938B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6CF2FB4" w14:textId="38F10A1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565FD8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5F8433" w14:textId="794BF1E0" w:rsidR="00501DCC" w:rsidRPr="00D2108D" w:rsidRDefault="00501DCC" w:rsidP="00501D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55F41CF" w14:textId="121DC14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6CA59F" w14:textId="1A8C398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D1AB5A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04B8A3CA" w14:textId="0672C69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600AF8B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2FB1DB" w14:textId="4C236F54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rought to ED by non-EM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3C7013D" w14:textId="1087B22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4876377" w14:textId="40C97DC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8FFB21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96983" w14:textId="67B8A9CA" w:rsidR="00501DCC" w:rsidRPr="00D2108D" w:rsidRDefault="00501DCC" w:rsidP="00501D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ersonal residenc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571AA65" w14:textId="0CEAC9F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4A2BC70" w14:textId="26536CB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223BCB2" w14:textId="446E078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2D6ED94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45E544" w14:textId="2CD36247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779516C" w14:textId="697F5E3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4356F7B" w14:textId="564EF9E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10293F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6AF2E26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02E4D02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5338D4" w14:textId="77777777" w:rsidR="00501DCC" w:rsidRPr="00D2108D" w:rsidRDefault="00501DCC" w:rsidP="00501DC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droo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1B80982" w14:textId="2ED56E5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C51C107" w14:textId="4CF75A5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7670CA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375E083D" w14:textId="11DB803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12F09BB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2D176" w14:textId="114EA9F9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Hotel or mote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E5A7721" w14:textId="4850DDA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F990FF8" w14:textId="6153E55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E0674E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9A367A" w14:textId="77777777" w:rsidR="00501DCC" w:rsidRPr="00D2108D" w:rsidRDefault="00501DCC" w:rsidP="00501DC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ining roo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B28D0F1" w14:textId="6A91679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E499AC" w14:textId="673FB57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7E83972" w14:textId="4E78F4A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EB6B49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2D5960" w14:textId="6ADD7FB3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Jai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ACA81C2" w14:textId="122082A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5E0A6B3" w14:textId="043FEE0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667F5D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2B481" w14:textId="77777777" w:rsidR="00501DCC" w:rsidRPr="00D2108D" w:rsidRDefault="00501DCC" w:rsidP="00501DC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High socio-economic househol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233945B" w14:textId="239C057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FCF1238" w14:textId="338BA96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5FAB9CD" w14:textId="068657A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DAAAF8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9B206" w14:textId="6ABA4217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ublic spac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9DF4D78" w14:textId="0FEE030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6ABE4C4" w14:textId="38F7B32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B73E38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77ECB85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F67C21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32F21" w14:textId="77777777" w:rsidR="00501DCC" w:rsidRPr="00D2108D" w:rsidRDefault="00501DCC" w:rsidP="00501DC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ow socio-economic househol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AD3BBEA" w14:textId="11A0F08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DCB8F5" w14:textId="6638539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9B05B47" w14:textId="4E3BE48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DEB726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9E3310" w14:textId="4319C233" w:rsidR="00501DCC" w:rsidRPr="00D2108D" w:rsidRDefault="00501DCC" w:rsidP="00501DCC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ersonal residenc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919D303" w14:textId="19EACA6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C11100" w14:textId="5F648EE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FB6110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A0C7C2" w14:textId="77777777" w:rsidR="00501DCC" w:rsidRPr="00D2108D" w:rsidRDefault="00501DCC" w:rsidP="00501DCC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rap hous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01C3B22" w14:textId="2FCA8BC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6158982" w14:textId="08605D8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348E0F9" w14:textId="183EFA6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51A8E60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D4626D" w14:textId="6785EF6C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partmen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3D0D6C6" w14:textId="73F0EBE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DCC486A" w14:textId="7C9680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102E63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6746D8C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23F6E30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9D5ECC" w14:textId="6C3BF812" w:rsidR="00501DCC" w:rsidRPr="00D2108D" w:rsidRDefault="00501DCC" w:rsidP="00501DC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tirement community or assisted liv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44A8955" w14:textId="34CFF6F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A8357D3" w14:textId="294196E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A83F7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0BCCFA3E" w14:textId="18AE086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B3B46D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CD78BA" w14:textId="13AE16D1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verage househol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A9D6738" w14:textId="5445FDF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38D752F" w14:textId="1C2CF0D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4D55B7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382405A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58F9D4D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3685CD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5BF225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09522D9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4669E00" w14:textId="12C9A5E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FC81E32" w14:textId="22A0F39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7F1C47F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52C7C1" w14:textId="7FB01EF7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Multi-generational hom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2C6318C" w14:textId="031FD7C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8679A34" w14:textId="77A589D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993AEA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19F4C7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746A79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C9709DE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962593A" w14:textId="5C6B42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D05B5CD" w14:textId="68EDA3C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6CDE499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BB9146" w14:textId="40571C83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athroo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BC0ED7D" w14:textId="24A5DED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363C40D" w14:textId="0A61BD1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565197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28DBB0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24DA1A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73EC1BB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D9B02C5" w14:textId="372BE18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EC5FF41" w14:textId="66A0C29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79C54C3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93A3DE" w14:textId="75BCCA10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droo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C0248D3" w14:textId="629FC19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EB0A3F1" w14:textId="25D1C9F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98E0D7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9A89CC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493376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EC0BA89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2C11759" w14:textId="6A66C5F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4A99BA9" w14:textId="6C78EA2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086B86F9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104024" w14:textId="32A7DA92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lutter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37996AB" w14:textId="7C3CFC7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A96060D" w14:textId="4AAE39D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872D1C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37E77E5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6E6936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6B2321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D39258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4617F37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B5A2C48" w14:textId="049DBD7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D61B50C" w14:textId="6CF5F43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5AF0834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059C8E" w14:textId="1313782C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iving roo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253ED92" w14:textId="18EEF55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8CDC8C9" w14:textId="224779A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99CC38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5E06CDD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61488B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CCE219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AEA4A8F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793B2118" w14:textId="7DBC1BA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C718B0E" w14:textId="70128F6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6A5A1C3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5FCF76" w14:textId="10DFAD93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ow socio-economic househol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3A6B629" w14:textId="2B11D9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DA72A00" w14:textId="66D5A0B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102F31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9341F2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F9B1F2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D07507F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CA7E17F" w14:textId="0257681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F8271F2" w14:textId="36EF2EB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472F941D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D35CA0" w14:textId="676C0B02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tranger’s hous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4951209" w14:textId="2C82858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5E1A7AF" w14:textId="2649AD7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CEAA8D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5BDF6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C972F9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F098947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BE41EF7" w14:textId="1C162DF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984D016" w14:textId="272F94C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55538BC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AD6F50" w14:textId="1A0E0702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railer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E943585" w14:textId="738F854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6D5E0B1" w14:textId="63F86A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619DB0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18F4E85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6817BE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07A951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9B6AD8E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202D19BF" w14:textId="39396F1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D418335" w14:textId="6DDB886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5E6B77B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9124CD" w14:textId="4028874E" w:rsidR="00501DCC" w:rsidRPr="00D2108D" w:rsidRDefault="00501DCC" w:rsidP="00501DCC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rap house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D80B3" w14:textId="4C29FAA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F2928" w14:textId="0181D79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5AC8B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1C3A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BD4F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57512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92B0C" w14:textId="1D60550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5560B2" w14:textId="11D554F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1F76B548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576803" w14:textId="2FE57C11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ody posi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53E12C2" w14:textId="6D38D6E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263E3" w14:textId="38986ED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9EB2EA" w14:textId="4AE0680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F6C14E" w14:textId="725DC656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ody positi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362890F" w14:textId="1E04749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0AF02" w14:textId="2BF8C13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AFB319" w14:textId="10C7B37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268B408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6942D" w14:textId="5DE0798B" w:rsidR="00501DCC" w:rsidRPr="00D2108D" w:rsidRDefault="00501DCC" w:rsidP="00501D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tort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89F6B52" w14:textId="583C7B2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6E514FC" w14:textId="234E47D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D62EC7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72B24A" w14:textId="7E5A39B5" w:rsidR="00501DCC" w:rsidRPr="00D2108D" w:rsidRDefault="00501DCC" w:rsidP="00501D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 b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82EC26F" w14:textId="0D27ACF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E5F86A" w14:textId="46229A9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577B70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6CB63E91" w14:textId="2A140A6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ADEE05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9548D3" w14:textId="46579C4D" w:rsidR="00501DCC" w:rsidRPr="00D2108D" w:rsidRDefault="00501DCC" w:rsidP="00501D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acked with ic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3178AC3" w14:textId="3890F15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93338F4" w14:textId="2B884F3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D1CA18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3E6CF34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E446CA" w14:textId="19189E4C" w:rsidR="00501DCC" w:rsidRPr="00D2108D" w:rsidRDefault="00501DCC" w:rsidP="00501D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aying on porch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77C67C2" w14:textId="275376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AA5560B" w14:textId="47F9BD5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3E2B24B" w14:textId="3931CB7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245F27F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63E18E" w14:textId="3483A3DB" w:rsidR="00501DCC" w:rsidRPr="00D2108D" w:rsidRDefault="00501DCC" w:rsidP="00501D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FD0D596" w14:textId="52E0E8A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99E9C87" w14:textId="194A1DC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4E7DA5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575B03" w14:textId="6707D9FC" w:rsidR="00501DCC" w:rsidRPr="00D2108D" w:rsidRDefault="00501DCC" w:rsidP="00501D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F4B7ED8" w14:textId="4B65C76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E4E0EDE" w14:textId="1A9F2E9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39D31C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508BF5BD" w14:textId="355261E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383F4B7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4C2A77" w14:textId="39B6CFE5" w:rsidR="00501DCC" w:rsidRPr="00D2108D" w:rsidRDefault="00501DCC" w:rsidP="00501DC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upine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5F02B" w14:textId="67CAC92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B92C4" w14:textId="6993611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9A277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6F17C0" w14:textId="1A4951FE" w:rsidR="00501DCC" w:rsidRPr="00D2108D" w:rsidRDefault="00501DCC" w:rsidP="00501D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upine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ED833" w14:textId="55FF8DB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8DFE4" w14:textId="47ED46D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E1EC9F" w14:textId="7BC117B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377445CA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E8E0BD" w14:textId="62EB6651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lastRenderedPageBreak/>
              <w:t>Clothin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E02AA2D" w14:textId="74C4061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72909" w14:textId="1F29911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FE09F3" w14:textId="18B0142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09F986" w14:textId="21416181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Clothin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38B65DD3" w14:textId="3602964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A40D1" w14:textId="1C4C07C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D5719D" w14:textId="2BD2F29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7DBADAB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55E63F" w14:textId="022CAEE1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C6EC480" w14:textId="56B0BB5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075232B" w14:textId="5510769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8D2D2B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271D3F" w14:textId="39E28623" w:rsidR="00501DCC" w:rsidRPr="00D2108D" w:rsidRDefault="00501DCC" w:rsidP="00501D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ressed for b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699C69C" w14:textId="73A335B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654EE0" w14:textId="575138D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D8FB90C" w14:textId="082B5A1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325CB298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C5D392" w14:textId="1854CC39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Hard to classify to one typ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1527A61" w14:textId="61FDD41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2DBC46" w14:textId="61BE3D3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99C858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4BB331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50F374" w14:textId="5A419F59" w:rsidR="00501DCC" w:rsidRPr="00D2108D" w:rsidRDefault="00501DCC" w:rsidP="00501D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lderly cloth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A985F89" w14:textId="5A40208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2960606" w14:textId="692DC7C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0720CAB" w14:textId="520B58A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5924404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65F822" w14:textId="2BD629B9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ak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7ECF5D9" w14:textId="1C56994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8A05E96" w14:textId="41430D2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B596D0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FD7F16" w14:textId="7971DB66" w:rsidR="00501DCC" w:rsidRPr="00D2108D" w:rsidRDefault="00501DCC" w:rsidP="00501D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pattern to cloth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6013653" w14:textId="445CCBF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78DE4FF" w14:textId="3709960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996D21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0A07ADA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639EAB73" w14:textId="4177CB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1B351FA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E509E0" w14:textId="19BB4CA3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 appropriate for season or sex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5B89252" w14:textId="05CE49F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D21341" w14:textId="55F8490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A3978A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09D7A3C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C2141F" w14:textId="6A0A27C5" w:rsidR="00501DCC" w:rsidRPr="00D2108D" w:rsidRDefault="00501DCC" w:rsidP="00501D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rmal or well-kemp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38AD9E1" w14:textId="311618D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0D566CD" w14:textId="37C2AEC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5D5AD0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215C98C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785CCD19" w14:textId="6695BE8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3902E9D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2A4CE8" w14:textId="33C34E0B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Unkemp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1D51E18" w14:textId="42B8634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F0794D" w14:textId="36C6A51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F6A5F1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5ECF6A5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38870" w14:textId="416F3C53" w:rsidR="00501DCC" w:rsidRPr="00D2108D" w:rsidRDefault="00501DCC" w:rsidP="00501DC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Unkemp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B35FF49" w14:textId="7DB74F1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8F821E" w14:textId="7C6153D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97F7045" w14:textId="6789FD3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9AFF01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F5A405" w14:textId="2EA0BD46" w:rsidR="00501DCC" w:rsidRPr="00D2108D" w:rsidRDefault="00501DCC" w:rsidP="00501D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Wet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22842" w14:textId="3CD9FA9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F6104" w14:textId="116FD94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69A5C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030A910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76A6E1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1743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D68A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75B84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B1FD6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11674" w14:textId="16AF2D3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774571" w14:textId="20927BB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655E5C5F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D4466" w14:textId="45D1E6DD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Physical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E45C2F6" w14:textId="0AEEA7B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54343" w14:textId="00A5298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0250C2" w14:textId="5B368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CF1A81" w14:textId="5CBFC89A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Physical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8388DE6" w14:textId="55F7CA4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86B85" w14:textId="1E1705B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31CBA5" w14:textId="7444139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074AB0A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6E25E9" w14:textId="529F9BF8" w:rsidR="00501DCC" w:rsidRPr="00D2108D" w:rsidRDefault="00501DCC" w:rsidP="00501D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2B13389" w14:textId="72B0E30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12EB15" w14:textId="07021C3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7D1561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AFFD57" w14:textId="587B9903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A96BD3C" w14:textId="77007AD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3E67D57" w14:textId="68763BD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C634493" w14:textId="2493BBF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521A1A4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82C468" w14:textId="5BC4B655" w:rsidR="00501DCC" w:rsidRPr="00D2108D" w:rsidRDefault="00501DCC" w:rsidP="00501D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auseou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EB5A9EA" w14:textId="1AE1780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A445192" w14:textId="56C55EE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9FA268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9A8780" w14:textId="7FE271BE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64D2758" w14:textId="6CD5D77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8EB3FC0" w14:textId="62B9035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3F96811" w14:textId="19CCAAE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72DA8B2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0D8C5" w14:textId="5F9CB4B0" w:rsidR="00501DCC" w:rsidRPr="00D2108D" w:rsidRDefault="00501DCC" w:rsidP="00501D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inpoint pupil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E88DC5A" w14:textId="6EC2297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37A39EC" w14:textId="29BEE7D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30CC25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1B875E0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332E88F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0893E4" w14:textId="43183FD4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pendent on situ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A1E824D" w14:textId="1BD21DD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F7969BC" w14:textId="66D0AE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FDA401D" w14:textId="03DA0FC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3E1DDBA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79E3E1" w14:textId="4FC2EBBA" w:rsidR="00501DCC" w:rsidRPr="00D2108D" w:rsidRDefault="00501DCC" w:rsidP="00501D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327DE3F" w14:textId="6ED2CB4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B85D082" w14:textId="27CD4A3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79CD8D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FB880C" w14:textId="3077ECD2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E9EEBE1" w14:textId="09A42D1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1CC076E" w14:textId="7A63A04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B45E7FE" w14:textId="1E376FA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4A92BD8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C59AE3" w14:textId="48CDE783" w:rsidR="00501DCC" w:rsidRPr="00D2108D" w:rsidRDefault="00501DCC" w:rsidP="00501D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yanot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2D3C823" w14:textId="5B08AF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1B1C01A" w14:textId="774042D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B239A0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550D28" w14:textId="6CE15A26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lder individua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7E69869" w14:textId="77503CE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471EF06" w14:textId="5C3DD9E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1EBB531" w14:textId="18BDEA3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6F3E77B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B0F62A" w14:textId="1D13B971" w:rsidR="00501DCC" w:rsidRPr="00D2108D" w:rsidRDefault="00501DCC" w:rsidP="00501D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Diaphoret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6E0716A" w14:textId="4BDDB80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B6BC647" w14:textId="13EAC6F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0A2524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2E3C633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5DB7DA0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20013B" w14:textId="209D2351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upil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DDC3BAE" w14:textId="30DF5EA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4EA56CD" w14:textId="043DEDC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D10F972" w14:textId="2CBB00A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0D73EC2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7CCA1" w14:textId="5DAC0EA7" w:rsidR="00501DCC" w:rsidRPr="00D2108D" w:rsidRDefault="00501DCC" w:rsidP="00501D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al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7D22D55" w14:textId="56D6BF7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521DE7C" w14:textId="077CBEA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F61154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2A79797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11369B9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1E5DF" w14:textId="77777777" w:rsidR="00501DCC" w:rsidRPr="00D2108D" w:rsidRDefault="00501DCC" w:rsidP="00501D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4DC4DB1" w14:textId="57AA045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29D4331" w14:textId="3076A13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62751A4" w14:textId="11BEBED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79D956C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38A46" w14:textId="607C0AFF" w:rsidR="00501DCC" w:rsidRPr="00D2108D" w:rsidRDefault="00501DCC" w:rsidP="00501D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iloerec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25C542D" w14:textId="521328E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B163DC1" w14:textId="4415C83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F4BF53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040D6C" w14:textId="77777777" w:rsidR="00501DCC" w:rsidRPr="00D2108D" w:rsidRDefault="00501DCC" w:rsidP="00501D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inpoin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D839724" w14:textId="12ADCD3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C4A0EAD" w14:textId="30A60FB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021F17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513859C9" w14:textId="3FE5731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06BCFE1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CD53AD" w14:textId="56060472" w:rsidR="00501DCC" w:rsidRPr="00D2108D" w:rsidRDefault="00501DCC" w:rsidP="00501DC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jection lesions or abscess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10FC8E7" w14:textId="6DB5D8C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59AEA1B" w14:textId="744A9A2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31403B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31E56C" w14:textId="3FE34E17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53B3726" w14:textId="6D08527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BBFA19E" w14:textId="73513F2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1A80B0E" w14:textId="31E5C01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1D4864C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2C7B3F" w14:textId="6C70792E" w:rsidR="00501DCC" w:rsidRPr="00D2108D" w:rsidRDefault="00501DCC" w:rsidP="00501DC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D80DE14" w14:textId="0EF1A35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3D475F7" w14:textId="67146CD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8BE504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839664" w14:textId="77777777" w:rsidR="00501DCC" w:rsidRPr="00D2108D" w:rsidRDefault="00501DCC" w:rsidP="00501D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yanot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02D4DB9" w14:textId="15A14AD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50B9269" w14:textId="67C07A1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7FCCF0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189F871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  <w:p w14:paraId="3B0DD8F1" w14:textId="0E945AE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737C79A2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D4DF35C" w14:textId="3EDB98A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327E19E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AB50BD6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7E93E4C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ABDD1C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32F8C5" w14:textId="77777777" w:rsidR="00501DCC" w:rsidRPr="00D2108D" w:rsidRDefault="00501DCC" w:rsidP="00501D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iaphoret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F7E67D1" w14:textId="5E196ED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F61BD5B" w14:textId="10BF2DA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3AA0C6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  <w:p w14:paraId="3DAB6633" w14:textId="1008DB8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031C4DA0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9532428" w14:textId="476BDCF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559EC00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63916BF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72A673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0C5996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9D458" w14:textId="77777777" w:rsidR="00501DCC" w:rsidRPr="00D2108D" w:rsidRDefault="00501DCC" w:rsidP="00501D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common characteristic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9C3F217" w14:textId="1147A5A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D2AFFB9" w14:textId="04A9E74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5A12BDB" w14:textId="0BEE136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6BE57C3F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FDA972A" w14:textId="534B544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2FE60E4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7BDEF64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3C959B0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26860B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5CEB1D" w14:textId="77777777" w:rsidR="00501DCC" w:rsidRPr="00D2108D" w:rsidRDefault="00501DCC" w:rsidP="00501D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BB4B711" w14:textId="051A8E2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EDFC0A5" w14:textId="66CCFFB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8EE5FFE" w14:textId="6E44750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189AFB64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DDC6928" w14:textId="6745727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6BBB0F8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24E97E4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C25B90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E37378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3A019C" w14:textId="77777777" w:rsidR="00501DCC" w:rsidRPr="00D2108D" w:rsidRDefault="00501DCC" w:rsidP="00501DC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al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D5C9857" w14:textId="617B894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4CECD7" w14:textId="5B4ECC5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42.86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626C688" w14:textId="1DC69B6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024705A5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AF6B6" w14:textId="770BE11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C74D4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B85BD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6764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A5759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15B61" w14:textId="6CB1B082" w:rsidR="00501DCC" w:rsidRPr="00D2108D" w:rsidRDefault="00501DCC" w:rsidP="00501DC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Younger individual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B548E" w14:textId="790264D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7ADE4" w14:textId="6BE2BB1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56E9A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364EA61A" w14:textId="116BFE6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78F0946B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D5AF57" w14:textId="6F9DBD17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reathing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2B4A858" w14:textId="7430ED8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B2F08" w14:textId="14150B1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381183" w14:textId="065844D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93E59D" w14:textId="0DC3C3B3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reathing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6CDC8BCD" w14:textId="03565FE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C3A85" w14:textId="23AABCD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8DF4AD" w14:textId="681AA73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4BCB48F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0A63C" w14:textId="3C2F87DF" w:rsidR="00501DCC" w:rsidRPr="00D2108D" w:rsidRDefault="00501DCC" w:rsidP="00501DC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fore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25631D9" w14:textId="618CFA0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FC33ACF" w14:textId="78601E8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FB3DD0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16BEEC" w14:textId="5FA033E6" w:rsidR="00501DCC" w:rsidRPr="00D2108D" w:rsidRDefault="00501DCC" w:rsidP="00501D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fore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BA71AA8" w14:textId="1A8102C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B67E58" w14:textId="62547A5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819AB3E" w14:textId="38F8CF2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0555B97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2C1FB1" w14:textId="545416BA" w:rsidR="00501DCC" w:rsidRPr="00D2108D" w:rsidRDefault="00501DCC" w:rsidP="00501D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pneic (not breathing)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6C8B39F" w14:textId="5DE7151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C9FD14D" w14:textId="0521860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A2D383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63D337A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390AE40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C3077C" w14:textId="77777777" w:rsidR="00501DCC" w:rsidRPr="00D2108D" w:rsidRDefault="00501DCC" w:rsidP="00501DC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creased respiratory dr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B02CC54" w14:textId="7220610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56599C4" w14:textId="5F36841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5C8D9BC" w14:textId="119676B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49E01029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A3B973" w14:textId="0063D95D" w:rsidR="00501DCC" w:rsidRPr="00D2108D" w:rsidRDefault="00501DCC" w:rsidP="00501D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Bag-valve-mask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D0E303D" w14:textId="49760B4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45D8E98" w14:textId="509C2B2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4342F9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5111990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3B29D" w14:textId="77777777" w:rsidR="00501DCC" w:rsidRPr="00D2108D" w:rsidRDefault="00501DCC" w:rsidP="00501DC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rmal respiratory dr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BA82A0B" w14:textId="122FD75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D61CF52" w14:textId="50645D6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C5B6936" w14:textId="60282D6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0A82114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8AD0EC" w14:textId="24F18280" w:rsidR="00501DCC" w:rsidRPr="00D2108D" w:rsidRDefault="00501DCC" w:rsidP="00501D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creased respiratory dr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27DC2DA" w14:textId="3560E30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DA90C38" w14:textId="60F1975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8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946B72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12234" w14:textId="77777777" w:rsidR="00501DCC" w:rsidRPr="00D2108D" w:rsidRDefault="00501DCC" w:rsidP="00501DC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 breath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EAA08EB" w14:textId="2F48001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C250C04" w14:textId="7837FBC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44ADDD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272CE8E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  <w:p w14:paraId="00EFCC6D" w14:textId="0B1E500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728BF19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F28828" w14:textId="75FD226B" w:rsidR="00501DCC" w:rsidRPr="00D2108D" w:rsidRDefault="00501DCC" w:rsidP="00501D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lace a nasopharyngeal or oropharyngeal airway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55E53A0" w14:textId="16C3969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EBB0CF2" w14:textId="6875758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8EC885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054B29" w14:textId="77777777" w:rsidR="00501DCC" w:rsidRPr="00D2108D" w:rsidRDefault="00501DCC" w:rsidP="00501DC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quire intub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B215BC7" w14:textId="7D2A7EE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9CAD31C" w14:textId="6252587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511AFA3" w14:textId="25D1A03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631CA4C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6EF989" w14:textId="32C40A73" w:rsidR="00501DCC" w:rsidRPr="00D2108D" w:rsidRDefault="00501DCC" w:rsidP="00501DC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onorou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267CD9E" w14:textId="0C1918F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47FFDD" w14:textId="39DF6AA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C2F967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8E53C7" w14:textId="77777777" w:rsidR="00501DCC" w:rsidRPr="00D2108D" w:rsidRDefault="00501DCC" w:rsidP="00501DC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onorou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330D6A8" w14:textId="4B0ABDD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A7AAF2" w14:textId="7620C32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255DD6D" w14:textId="7BCE41E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2605B26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818BF5" w14:textId="150F020C" w:rsidR="00501DCC" w:rsidRPr="00D2108D" w:rsidRDefault="00501DCC" w:rsidP="00501DC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ter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6E2F7B8" w14:textId="61EBB34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C460CC9" w14:textId="2A491A8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66544A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C54139" w14:textId="59E68366" w:rsidR="00501DCC" w:rsidRPr="00D2108D" w:rsidRDefault="00501DCC" w:rsidP="00501DC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ter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9641819" w14:textId="518BC3A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FFD629A" w14:textId="79DD94E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6BCA0E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6D74F08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  <w:p w14:paraId="3A3BDFCE" w14:textId="7DDCA76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3E367AA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DB5643" w14:textId="6CBBDB65" w:rsidR="00501DCC" w:rsidRPr="00D2108D" w:rsidRDefault="00501DCC" w:rsidP="00501D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Gasp for air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18934D6" w14:textId="44A5C3A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BCD02E" w14:textId="264F827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18B57C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9B2D8F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6D3B332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11A546" w14:textId="77777777" w:rsidR="00501DCC" w:rsidRPr="00D2108D" w:rsidRDefault="00501DCC" w:rsidP="00501D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Gasp for air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2FE3EE8" w14:textId="534CA37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C000E7" w14:textId="3E27C15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6EF87B8" w14:textId="3A6FC3E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018CC97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8643E7" w14:textId="2128EF44" w:rsidR="00501DCC" w:rsidRPr="00D2108D" w:rsidRDefault="00501DCC" w:rsidP="00501D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creased respiratory rat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7E7D220" w14:textId="1631919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3751455" w14:textId="06AACC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99BA5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5D8ECE6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A906E9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847782" w14:textId="77777777" w:rsidR="00501DCC" w:rsidRPr="00D2108D" w:rsidRDefault="00501DCC" w:rsidP="00501D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creased respiratory dr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5E9A9C5" w14:textId="6177469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022A17E" w14:textId="37DC26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B9A17B9" w14:textId="420050C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B957E2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475A7" w14:textId="4F065BE5" w:rsidR="00501DCC" w:rsidRPr="00D2108D" w:rsidRDefault="00501DCC" w:rsidP="00501DC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improvement after first dose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26A62" w14:textId="13C11B8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82A89" w14:textId="7249545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14AA3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73D25DF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35DF92" w14:textId="77777777" w:rsidR="00501DCC" w:rsidRPr="00D2108D" w:rsidRDefault="00501DCC" w:rsidP="00501DC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return of breathing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E8D66" w14:textId="02349E9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36615" w14:textId="37B3CCF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403747" w14:textId="36073EF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4069725E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7879FA" w14:textId="5764185B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Heart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FEC55C5" w14:textId="07CABA4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33A43" w14:textId="07584BF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FEF20F" w14:textId="61683D3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F50D01" w14:textId="5A585053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Heart characteristic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E00BF58" w14:textId="77006C8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986F4" w14:textId="6651185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774A48" w14:textId="2A916F6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0EBED16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85E1D8" w14:textId="614F039D" w:rsidR="00501DCC" w:rsidRPr="00D2108D" w:rsidRDefault="00501DCC" w:rsidP="00501DC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radycard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D360ABD" w14:textId="286B894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D46C463" w14:textId="407F225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EE8C7A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733F582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024F8E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56C923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1318CCA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54F2E830" w14:textId="773E0B7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5C26C3B" w14:textId="4878E75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4E9DEE0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D1A783" w14:textId="41ED523E" w:rsidR="00501DCC" w:rsidRPr="00D2108D" w:rsidRDefault="00501DCC" w:rsidP="00501DC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achycardic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4028A" w14:textId="6856505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23995" w14:textId="5255959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57CD9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7077DA9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10AF6C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1743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920A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569F0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EB844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FC672" w14:textId="461EDBD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CD0AB" w14:textId="754A640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63812C2B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36B3CE" w14:textId="0326745A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Persons’ responsivenes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69CC1C6" w14:textId="3858963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29DE7" w14:textId="3987F6C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3059A4" w14:textId="3013039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22F445" w14:textId="2F72FE21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Persons’ responsivenes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901C58B" w14:textId="647E774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45477" w14:textId="62B29F1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F66B5A" w14:textId="60B1F9E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187F43F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A3061C" w14:textId="4454A5C5" w:rsidR="00501DCC" w:rsidRPr="00D2108D" w:rsidRDefault="00501DCC" w:rsidP="00501DC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fore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92E25EF" w14:textId="26CD794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A71F96B" w14:textId="33B14DA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17A758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E76941" w14:textId="350441A1" w:rsidR="00501DCC" w:rsidRPr="00D2108D" w:rsidRDefault="00501DCC" w:rsidP="00501DC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fore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5BDD2DB" w14:textId="33FD3C3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4EF94B" w14:textId="14FAD79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6BE950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38670A6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6407C0E0" w14:textId="27BACCE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1B3C0B7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295F9" w14:textId="695CC9E9" w:rsidR="00501DCC" w:rsidRPr="00D2108D" w:rsidRDefault="00501DCC" w:rsidP="00501DC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Alert and high energy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D206E97" w14:textId="762D0FF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03F5786" w14:textId="39C9A62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90D59C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024950" w14:textId="77777777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fus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8C37142" w14:textId="07F928E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CDCB9BC" w14:textId="7CA1DE0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ACE231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2124C8E7" w14:textId="71CD3AF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C1B609D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AF9DD3" w14:textId="1359A9A1" w:rsidR="00501DCC" w:rsidRPr="00D2108D" w:rsidRDefault="00501DCC" w:rsidP="00501DC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creased level of consciousness (LOC)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E468371" w14:textId="68CEDB4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22D4D16" w14:textId="62BE0F1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EF2FFF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139850" w14:textId="0418D528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operative or communicat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7C6EA0A" w14:textId="30552A2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50D4537" w14:textId="4E3F541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925490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466FDA6D" w14:textId="69D45F5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167F6B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CD3103" w14:textId="4CB228CF" w:rsidR="00501DCC" w:rsidRPr="00D2108D" w:rsidRDefault="00501DCC" w:rsidP="00501DC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luggish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1DE308F" w14:textId="6E88DC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3F9AA26" w14:textId="1383E44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C01699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5D3CB46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7CE09DB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624C14" w14:textId="77777777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creased level of consciousness (LOC)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B0D8ECE" w14:textId="45D933A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2C5245" w14:textId="389FB94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95D0E5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61FAE675" w14:textId="5B5450F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3905B7A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EA62C0" w14:textId="0DFDC3FC" w:rsidR="00501DCC" w:rsidRPr="00D2108D" w:rsidRDefault="00501DCC" w:rsidP="00501DC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Unrespons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DB2E6E" w14:textId="6292CAC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090DACD" w14:textId="347B12A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8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0269DB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3CBA12" w14:textId="136A1A8A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luggish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BBB189C" w14:textId="70879E5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3ABEADF" w14:textId="1DD2F5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55E2A7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488F7BE2" w14:textId="4494729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0DB4ADA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EF03D4" w14:textId="784D326D" w:rsidR="00501DCC" w:rsidRPr="00D2108D" w:rsidRDefault="00501DCC" w:rsidP="00501DC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Ventilation improved LO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4729749" w14:textId="411D636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B2298FE" w14:textId="1F7C6C3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954416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AEA4F1" w14:textId="77777777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Uncooperat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BFA82ED" w14:textId="034F8FF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47D7B9D" w14:textId="1E52830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CFC14BF" w14:textId="68CC14F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0D3561C2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80E828" w14:textId="35E68D6B" w:rsidR="00501DCC" w:rsidRPr="00D2108D" w:rsidRDefault="00501DCC" w:rsidP="00501DC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ter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F57138F" w14:textId="5E79289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A96244C" w14:textId="691613A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8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CFB5F2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6C1929" w14:textId="77777777" w:rsidR="00501DCC" w:rsidRPr="00D2108D" w:rsidRDefault="00501DCC" w:rsidP="00501DC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Unrespons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00DFFF5" w14:textId="0EFD94E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421071D" w14:textId="3145956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42.86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21AA45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531FC8B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0564F5C6" w14:textId="6C66917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5CE216D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57890" w14:textId="3503C342" w:rsidR="00501DCC" w:rsidRPr="00D2108D" w:rsidRDefault="00501DCC" w:rsidP="00501DC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ggressive, agitated, or combat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C9F0148" w14:textId="5581F24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B01003F" w14:textId="75376CE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073499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2B568E" w14:textId="77442D90" w:rsidR="00501DCC" w:rsidRPr="00D2108D" w:rsidRDefault="00501DCC" w:rsidP="00501DC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ter 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8A44E58" w14:textId="6A5A743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25E47C1" w14:textId="2B2A7EE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5F3A36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0ECFD294" w14:textId="2355FE2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6F3C46E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DB16E0" w14:textId="322DD520" w:rsidR="00501DCC" w:rsidRPr="00D2108D" w:rsidRDefault="00501DCC" w:rsidP="00501DC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fused or frighten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109793F" w14:textId="18538B4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37D590E" w14:textId="5814274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ACE289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61F896D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21D678" w14:textId="77777777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fus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B2DB9F3" w14:textId="1834610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4435898" w14:textId="2C7B424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6AABDB2" w14:textId="5B539FF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2360956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382431" w14:textId="3C6A7692" w:rsidR="00501DCC" w:rsidRPr="00D2108D" w:rsidRDefault="00501DCC" w:rsidP="00501DC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operative or communicat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FD17033" w14:textId="0FA982F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0CA2CDE" w14:textId="751319C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728206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697014D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0BDD4F6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CAFE7" w14:textId="05298B3A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operative or communicat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674EC56" w14:textId="78D0900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E9B7AA8" w14:textId="74333BB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DBD499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61BCCF10" w14:textId="25AB6C6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819951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6CCA42" w14:textId="786DC1A9" w:rsidR="00501DCC" w:rsidRPr="00D2108D" w:rsidRDefault="00501DCC" w:rsidP="00501DC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apidly impro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E984EF2" w14:textId="6C875C4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4197541" w14:textId="1FEB3C6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FB4023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248A81" w14:textId="77777777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mbarrass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BE22984" w14:textId="1E78E8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E5F7EB3" w14:textId="1F8023B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08C7962" w14:textId="7700E5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77DBE080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950B72" w14:textId="6817E033" w:rsidR="00501DCC" w:rsidRPr="00D2108D" w:rsidRDefault="00501DCC" w:rsidP="00501DC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main minimally respons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EE502EF" w14:textId="11E770D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2AE61AB" w14:textId="76E17D0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6E5A49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6B7ACF" w14:textId="77777777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mperceptibl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C533CBB" w14:textId="4386CFA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04D8A21" w14:textId="25D956F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9B8F6AB" w14:textId="0D288F8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310064E1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9407B4C" w14:textId="704F7CE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49C6E28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DEE5A85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C13809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339572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E21995" w14:textId="77777777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gain consciousnes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6FC352E" w14:textId="1DE93F8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4910D90" w14:textId="18361D8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BC21DDD" w14:textId="7F11FE2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5C05DC5D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ACB0D" w14:textId="4E43188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BC9E3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EA4C8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46FB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E77E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BDFD06" w14:textId="77777777" w:rsidR="00501DCC" w:rsidRPr="00D2108D" w:rsidRDefault="00501DCC" w:rsidP="00501DC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luggish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08FC5" w14:textId="6F1823A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84213" w14:textId="0C1BB1E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CB8DA5" w14:textId="6EDDCE6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29EBD2F0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00072A" w14:textId="7DF659BE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lastRenderedPageBreak/>
              <w:t>Items near the pers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11FA5B0" w14:textId="1D85B43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3F2BB" w14:textId="2D5FFAD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3C6B4" w14:textId="56263DC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FFE09" w14:textId="33A9432D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Items near the person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F914D6D" w14:textId="141BEB6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4243E" w14:textId="0E23BE6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FF2999" w14:textId="0C4BDD9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609C4C4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222557" w14:textId="169AC4D5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ell phon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0FF6BD4" w14:textId="5580CCD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1D842BC" w14:textId="493F058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085124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4C1ABC8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3AEA0" w14:textId="37AEDDB7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pendent on situ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A7F0697" w14:textId="11C5144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62CC039" w14:textId="50A856D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DD71DBB" w14:textId="3F9A1EC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48D8CD2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31CFE3" w14:textId="729B019F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lothes, clutter, etc.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900EA6B" w14:textId="6517540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2DD222" w14:textId="4AFFBB6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FE322D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37BD613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44CC05" w14:textId="756662D6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rug paraphernalia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C53CF22" w14:textId="4FC4577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63E13BB" w14:textId="3A5C91A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687D89C" w14:textId="3E197B4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21774F7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435DB9" w14:textId="46B58E1B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rug paraphernalia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B6F7A2B" w14:textId="0C4B8AB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AE960A" w14:textId="4915049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ABEF65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5C5AB3" w14:textId="71D6C392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6107666" w14:textId="465DEF9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09AD3CA" w14:textId="1CBD72C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EBBB0B8" w14:textId="30E11A2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49F6111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21B884" w14:textId="6BA4EB3B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igarettes and alcoho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B09F69" w14:textId="2AE9575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FE03192" w14:textId="54C7B78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6DA913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5A02E43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4FD458" w14:textId="6189A794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rushed medica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691ED83" w14:textId="0CD7E47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751A79C" w14:textId="5163CAA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297F099" w14:textId="37EBC9A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164F44D2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C5ADD0" w14:textId="10521491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tainers with pill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FA9EFF0" w14:textId="7C62F97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56688E8" w14:textId="7C09CB1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99EE107" w14:textId="379CD34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2F7E56" w14:textId="47D220FC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entanyl patch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20E7DD6" w14:textId="1EC0D7F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0FE575B" w14:textId="6729275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86A0503" w14:textId="30D902E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0D082C8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EEEF12" w14:textId="24AD8BCD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9565F87" w14:textId="30D833C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9B9DA8" w14:textId="7147A2C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CB47B8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52F4031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19FBE0D1" w14:textId="7628999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19E2A2" w14:textId="13C03869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Medication lis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61803B2" w14:textId="643C705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25288E6" w14:textId="7DAE1DA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35ACA1A" w14:textId="6EB4AF1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60B48FD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902CE8" w14:textId="377A6D02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moking pip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717BA31" w14:textId="1BB4996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44EB1A9" w14:textId="7A6D3F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A025B49" w14:textId="62182D6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FFD36" w14:textId="699B4792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rmal nightstand item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511FAE6" w14:textId="4C266DD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DD3342D" w14:textId="794FE0A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A858E65" w14:textId="57857F8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FB21780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5B1D98" w14:textId="12335D0D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ighter or match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B8B10F4" w14:textId="0869B4C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1165E73" w14:textId="5A489E3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E0A435E" w14:textId="2406616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678B44" w14:textId="0010D32A" w:rsidR="00501DCC" w:rsidRPr="00D2108D" w:rsidRDefault="00501DCC" w:rsidP="00501DCC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ill bottl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2569B73" w14:textId="2EEB7E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F966C68" w14:textId="1B6497C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6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8C9C5B2" w14:textId="324813F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28453AB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423E50" w14:textId="1E6D7FAF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owder or residu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25D38EF" w14:textId="7D1EE80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D5E19AB" w14:textId="25B967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612D8E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5C16F89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0E0B7DBB" w14:textId="31719D8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9E322C8" w14:textId="19E2DA8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9BA472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A4927C6" w14:textId="11286EE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338780AA" w14:textId="76F92A6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05FDA43" w14:textId="4B9140B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0058CE3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1A782" w14:textId="607D8CD9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po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083E758" w14:textId="54C79AC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F4EDF88" w14:textId="088930A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F40A95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3EADF26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2FE21F9A" w14:textId="415CCAA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0E31D75" w14:textId="294BDAE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3EDC20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33A87E7" w14:textId="23C9696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777C6349" w14:textId="3E051C0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9F9D477" w14:textId="5346DC4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5393D27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B00C4C" w14:textId="5FEAF1B0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yringe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BD4ACA2" w14:textId="121CACF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8EF816B" w14:textId="71247D4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6A68940" w14:textId="3A1C45E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DEC37E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A28DEE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CFCED75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E2E86A8" w14:textId="4D1F2F4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9F0BD1C" w14:textId="58BCD95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1D189F4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C67242" w14:textId="7287A474" w:rsidR="00501DCC" w:rsidRPr="00D2108D" w:rsidRDefault="00501DCC" w:rsidP="00501DCC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ourniquet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31A3C59" w14:textId="1FE82A0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089EB29" w14:textId="28A0F86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E14A3F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68E2A73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017A6A70" w14:textId="62FF32D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051E9D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18565F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5A610F2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EE4E7C2" w14:textId="702651C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E9BE121" w14:textId="58C0ABB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487FBA82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8F0B6C" w14:textId="484D4E46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Ice, snow, or water on pers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2B5E9CD" w14:textId="42675C0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D746D2" w14:textId="1242E1C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8C4CF1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14A69C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EC97DE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2F06CCC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C8AB270" w14:textId="7F5EFE5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FEC54D9" w14:textId="5C2D136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34EACC4F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7CCC86" w14:textId="1FD57D1A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aloxo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5BF1C47" w14:textId="2ADD13B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FACA357" w14:textId="7E4B488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03086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865984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C8ECAB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044EF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95603E9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73E10BF6" w14:textId="74393EC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B94C233" w14:textId="25FE176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0A00BA0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15BCF8" w14:textId="03927E26" w:rsidR="00501DCC" w:rsidRPr="00D2108D" w:rsidRDefault="00501DCC" w:rsidP="00501DCC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hing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F4E35" w14:textId="292B0B9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83879" w14:textId="7369371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B3F1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7DC12E7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1743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0CA3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FAC6B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57A5A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38072" w14:textId="190574C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386A2" w14:textId="2BBCC30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123BDA1C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345907" w14:textId="626DDCCE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ystander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3481518" w14:textId="26742C6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E125C" w14:textId="51D82F6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F328B1" w14:textId="6D9E6C6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635226" w14:textId="366DB916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Bystander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6D53598A" w14:textId="71B1DF9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EE5E4" w14:textId="4FDCAAC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E61EE4" w14:textId="5F8F9FC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0583E7A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EBA24D" w14:textId="36A23B9F" w:rsidR="00501DCC" w:rsidRPr="00D2108D" w:rsidRDefault="00501DCC" w:rsidP="00501DC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fect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6BE2C22" w14:textId="23F1843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8AFC4C2" w14:textId="0368F8B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A1C06F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3CEA6D" w14:textId="28C3F23B" w:rsidR="00501DCC" w:rsidRPr="00D2108D" w:rsidRDefault="00501DCC" w:rsidP="00501DC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ffect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5FA40A6" w14:textId="6D1923D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C8EED1B" w14:textId="7881003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22B059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77834BF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0305831F" w14:textId="72FB882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35C94E62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B8BC13" w14:textId="7FA834B9" w:rsidR="00501DCC" w:rsidRPr="00D2108D" w:rsidRDefault="00501DCC" w:rsidP="00501DC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cern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913D8B8" w14:textId="07F31E3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96DC254" w14:textId="14DB202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2C4EA8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0766A66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080AC62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3DF940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88FDED3" w14:textId="356CB7B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63FE92" w14:textId="26D152A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12A108A" w14:textId="56FB3EE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13F5CCB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6F8260" w14:textId="1BC10576" w:rsidR="00501DCC" w:rsidRPr="00D2108D" w:rsidRDefault="00501DCC" w:rsidP="00501DC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operativ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7E96183" w14:textId="475DBD9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F4EA0C1" w14:textId="723E542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679CE8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43C5AD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cern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20349E7" w14:textId="5C2EDB9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336E468" w14:textId="0CAA388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BE53A2E" w14:textId="6609A9B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62E38D5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F94C28" w14:textId="0E3A1A25" w:rsidR="00501DCC" w:rsidRPr="00D2108D" w:rsidRDefault="00501DCC" w:rsidP="00501DC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sper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CEB7C04" w14:textId="79462C6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0164FF" w14:textId="1422B4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D8C3F4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0865AE2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22DD28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ramatic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D8AF90F" w14:textId="1282C60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78190C3" w14:textId="3DF3D8A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09B5A4B" w14:textId="0E9F3ED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5B9DF067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550DC1" w14:textId="5CF773A2" w:rsidR="00501DCC" w:rsidRPr="00D2108D" w:rsidRDefault="00501DCC" w:rsidP="00501DC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D2108D">
              <w:rPr>
                <w:rFonts w:ascii="Times New Roman" w:hAnsi="Times New Roman" w:cs="Times New Roman"/>
              </w:rPr>
              <w:t>Distrus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BFD73A4" w14:textId="4ECB5DE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54A1BD8" w14:textId="6ADE3B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6.25</w:t>
            </w:r>
            <w:r w:rsidRPr="00D210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71AE8F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FE172E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earfu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9CC3606" w14:textId="6AA0CD1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A4156C0" w14:textId="35E814D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7A9E408" w14:textId="174DADD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3E1DE01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B478FD" w14:textId="4A5AC53E" w:rsidR="00501DCC" w:rsidRPr="00D2108D" w:rsidRDefault="00501DCC" w:rsidP="00501DCC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earfu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A9251B5" w14:textId="2373514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A5577C1" w14:textId="1A01988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BDFE94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8ABB27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differen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93AA008" w14:textId="4A44A84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91A3D15" w14:textId="46F807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EA610DD" w14:textId="6DA0BC0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774A05D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B1613" w14:textId="34540289" w:rsidR="00501DCC" w:rsidRPr="00D2108D" w:rsidRDefault="00501DCC" w:rsidP="00501DC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108D">
              <w:rPr>
                <w:rFonts w:ascii="Times New Roman" w:hAnsi="Times New Roman" w:cs="Times New Roman"/>
              </w:rPr>
              <w:t>Behavio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35A9F70" w14:textId="15F1FE8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6A33893" w14:textId="7FBEB38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EBE0B5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18B594" w14:textId="77777777" w:rsidR="00501DCC" w:rsidRPr="00D2108D" w:rsidRDefault="00501DCC" w:rsidP="00501DCC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upportive or helpfu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CFABD83" w14:textId="51F9E8C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A45471E" w14:textId="7B64170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EC645E7" w14:textId="00EA699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5DB3E16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3327E" w14:textId="5C388F9D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all EM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A4FB32" w14:textId="49D511C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1456477" w14:textId="0E17169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E2BDEA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68449D" w14:textId="3B54D5C6" w:rsidR="00501DCC" w:rsidRPr="00D2108D" w:rsidRDefault="00501DCC" w:rsidP="00501DC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E1CE49F" w14:textId="26CB8EC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57B7A56" w14:textId="6A3056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10EF2A" w14:textId="5E2568F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1153876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9C78A1" w14:textId="5B6FBAE2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D2108D">
              <w:rPr>
                <w:rFonts w:ascii="Times New Roman" w:hAnsi="Times New Roman" w:cs="Times New Roman"/>
              </w:rPr>
              <w:t xml:space="preserve">Clean up drug </w:t>
            </w:r>
            <w:proofErr w:type="spellStart"/>
            <w:r w:rsidRPr="00D2108D">
              <w:rPr>
                <w:rFonts w:ascii="Times New Roman" w:hAnsi="Times New Roman" w:cs="Times New Roman"/>
              </w:rPr>
              <w:t>paraphernalia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5CCAEA7" w14:textId="6861478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855014E" w14:textId="7702785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01FCF8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2F6823E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4BE768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all EM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5F94CD6" w14:textId="34D04B9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8056F3A" w14:textId="35F0EEE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388FAD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290B936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3C22779D" w14:textId="6B9F083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7E5C16A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976399" w14:textId="16057D27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Come to hospital with pers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3D4BF9E" w14:textId="7709978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3C804D6" w14:textId="4606720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B6E6A1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BB82B5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lean up drug paraphernalia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B921DA4" w14:textId="00505C1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F87E5C8" w14:textId="25EAB6E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B87154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18473229" w14:textId="4CFCB70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48CF5A6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3DA4E8" w14:textId="6783F938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lee the sce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5EC4647" w14:textId="3876904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450DE26" w14:textId="378916E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D670EC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05AFB4C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  <w:p w14:paraId="40B6014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8606D2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me to hospital with pers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FC08F43" w14:textId="213FACF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944E989" w14:textId="22DABFB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3C011B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2A73CD3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37942154" w14:textId="058F5A3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77AA8438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BBF1FD" w14:textId="79AD39CD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Injured at scen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33F3313" w14:textId="3CFAB13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A975AA2" w14:textId="786D78F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B7CE71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422942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mpile person’s prescrip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93597F4" w14:textId="1AC6DB2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813475A" w14:textId="59D3046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6A52E1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39E740B7" w14:textId="31ADF56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EE537D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5CF877" w14:textId="0F5D6A1F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D2108D">
              <w:rPr>
                <w:rFonts w:ascii="Times New Roman" w:hAnsi="Times New Roman" w:cs="Times New Roman"/>
              </w:rPr>
              <w:t xml:space="preserve">Not recommended rescue </w:t>
            </w:r>
            <w:proofErr w:type="spellStart"/>
            <w:r w:rsidRPr="00D2108D">
              <w:rPr>
                <w:rFonts w:ascii="Times New Roman" w:hAnsi="Times New Roman" w:cs="Times New Roman"/>
              </w:rPr>
              <w:t>interventions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6B4E545" w14:textId="0DBCD44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CC3B3E" w14:textId="2029217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Pr="00D2108D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A0995B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0EBC80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ying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B627AB5" w14:textId="64F541A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C0A1D23" w14:textId="2FE537D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B0CA81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7F98AB01" w14:textId="3C591FF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1A9370D9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D86BB" w14:textId="4F138EC6" w:rsidR="00501DCC" w:rsidRPr="00D2108D" w:rsidRDefault="00501DCC" w:rsidP="00501DCC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commended rescue interven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5F68A53" w14:textId="079C944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257C8C" w14:textId="1CF0C80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F28045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4E43D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 recommended rescue interven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350182" w14:textId="5C36676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8789C1" w14:textId="2E2A5A8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FBC8D6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1F8A600C" w14:textId="7B60E3E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5EB5BA5C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65AF13" w14:textId="492A6B3D" w:rsidR="00501DCC" w:rsidRPr="00D2108D" w:rsidRDefault="00501DCC" w:rsidP="00501DCC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FFA68CE" w14:textId="29DF9AA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4939F3E" w14:textId="023DAA1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E5109D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160378" w14:textId="77777777" w:rsidR="00501DCC" w:rsidRPr="00D2108D" w:rsidRDefault="00501DCC" w:rsidP="00501DC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commended rescue interven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B8FEF94" w14:textId="12B282D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BE6EA90" w14:textId="6551D66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4C18270" w14:textId="2165604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1EE9552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BABFBB" w14:textId="1513530A" w:rsidR="00501DCC" w:rsidRPr="00D2108D" w:rsidRDefault="00501DCC" w:rsidP="00501DC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aler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B5A25D9" w14:textId="0F9A568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C6AE985" w14:textId="2EF551B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C8D7E8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DBFE9" w14:textId="0791F08A" w:rsidR="00501DCC" w:rsidRPr="00D2108D" w:rsidRDefault="00501DCC" w:rsidP="00501DC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7584C6C" w14:textId="144D359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178B1F5" w14:textId="710EE19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E500555" w14:textId="560EE92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0B7C5AF8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BB3F76" w14:textId="56AD6BD7" w:rsidR="00501DCC" w:rsidRPr="00D2108D" w:rsidRDefault="00501DCC" w:rsidP="00501DC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amily and friend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47E4FFC" w14:textId="62F0321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CCF4046" w14:textId="33BF9CD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81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5E1B37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8BA9D0" w14:textId="77777777" w:rsidR="00501DCC" w:rsidRPr="00D2108D" w:rsidRDefault="00501DCC" w:rsidP="00501DC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amily and friend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1FE4E14" w14:textId="58EFB15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40633F9" w14:textId="7E72AE3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04C814" w14:textId="30876EA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392EDBEB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0B4FB9" w14:textId="55F8454D" w:rsidR="00501DCC" w:rsidRPr="00D2108D" w:rsidRDefault="00501DCC" w:rsidP="00501DC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bystanders presen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2FE61EB" w14:textId="109277D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FF5BED" w14:textId="5E0CDA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67647C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52AC450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35E01B8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36879D" w14:textId="77777777" w:rsidR="00501DCC" w:rsidRPr="00D2108D" w:rsidRDefault="00501DCC" w:rsidP="00501DC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Healthcare provider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5FD6DAC" w14:textId="2E23BD6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6653EF1" w14:textId="2C26927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52C8D20" w14:textId="09351F2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5A2C31D5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4E0305" w14:textId="695BFE3B" w:rsidR="00501DCC" w:rsidRPr="00D2108D" w:rsidRDefault="00501DCC" w:rsidP="00501DC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tranger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D6E509" w14:textId="5ECD4B2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C1D3473" w14:textId="04C8D6F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43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7722A1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1C5C08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5A788EE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A89AD6" w14:textId="77777777" w:rsidR="00501DCC" w:rsidRPr="00D2108D" w:rsidRDefault="00501DCC" w:rsidP="00501DC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Law enforcement officer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448DB7C" w14:textId="27EA586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A18F26C" w14:textId="644E4F7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A18F2EC" w14:textId="71BC8C3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4290993D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C809A02" w14:textId="278A500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1CA1329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F1DB79E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21A2B8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10488B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3624C" w14:textId="77777777" w:rsidR="00501DCC" w:rsidRPr="00D2108D" w:rsidRDefault="00501DCC" w:rsidP="00501DC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bystanders presen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75EDA39" w14:textId="2B4C7A14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CE683AA" w14:textId="2FF41AE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255EB2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5529E059" w14:textId="7460257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3C82002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38A02" w14:textId="7B2C7A6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E2483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85500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1824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4F5D6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53096" w14:textId="77777777" w:rsidR="00501DCC" w:rsidRPr="00D2108D" w:rsidRDefault="00501DCC" w:rsidP="00501DC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trangers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59787" w14:textId="42B9986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2CFE4" w14:textId="6518FBB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CE19FE" w14:textId="25C1141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B04FC6A" w14:textId="77777777" w:rsidTr="00A22630">
        <w:trPr>
          <w:trHeight w:val="648"/>
        </w:trPr>
        <w:tc>
          <w:tcPr>
            <w:tcW w:w="4362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C9963" w14:textId="4733B55A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Administration of naloxon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DB53C1E" w14:textId="0A7C7F5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FF382" w14:textId="652DA50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BDAD4C" w14:textId="23213D3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E1A5F3" w14:textId="5D39CC98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Administration of naloxon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5EA80875" w14:textId="4D360C8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95EA5" w14:textId="2D8B243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90E098" w14:textId="4DF9C41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69CE553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ADCF6F" w14:textId="433CB4CC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lastRenderedPageBreak/>
              <w:t>Dos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CFB8C53" w14:textId="01E3E22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9430C11" w14:textId="1E68809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C32BFB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610367" w14:textId="23107533" w:rsidR="00501DCC" w:rsidRPr="00D2108D" w:rsidRDefault="00501DCC" w:rsidP="00501DC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aloxone administer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DCC6F64" w14:textId="2A19C2B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6DA3B86" w14:textId="395027F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D2A689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2EFBF5D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  <w:p w14:paraId="1313631F" w14:textId="7E77567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RS</w:t>
            </w:r>
          </w:p>
        </w:tc>
      </w:tr>
      <w:tr w:rsidR="00501DCC" w:rsidRPr="00D2108D" w14:paraId="0B16EB53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63525A" w14:textId="4BF12DD0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C5B3092" w14:textId="5319489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631DC5" w14:textId="0C03260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F7A90E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D171A3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2279C20B" w14:textId="70B4ACE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OEND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50683" w14:textId="7EC47159" w:rsidR="00501DCC" w:rsidRPr="00D2108D" w:rsidRDefault="00501DCC" w:rsidP="00501DC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Naloxone not administer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5379DD1" w14:textId="6FD755A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1AE26AE" w14:textId="32FCCEF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42.86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4B105E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63C3B3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  <w:p w14:paraId="610EAD30" w14:textId="5959251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</w:tr>
      <w:tr w:rsidR="00501DCC" w:rsidRPr="00D2108D" w14:paraId="35B11DC9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C6E349" w14:textId="4B536511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 harm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B0A5119" w14:textId="279CACA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5D5DCEF" w14:textId="4099459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889A72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PRS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733A2B" w14:textId="6720DCA9" w:rsidR="00501DCC" w:rsidRPr="00D2108D" w:rsidRDefault="00501DCC" w:rsidP="00501DC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 in protoco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88B536C" w14:textId="5310469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40C1ADE" w14:textId="326FFAC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F2DD3C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2E455A97" w14:textId="6E2CE4D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83FDFFE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01BE63" w14:textId="7610662E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nset of respons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BF1D2B9" w14:textId="0CF540F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72DFF97" w14:textId="37C95FC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AB30B6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145A75" w14:textId="5C93BA83" w:rsidR="00501DCC" w:rsidRPr="00D2108D" w:rsidRDefault="00501DCC" w:rsidP="00501DCC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Not titrat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7DF2E58" w14:textId="436C234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801B8EB" w14:textId="2692D175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EF2EB77" w14:textId="31F3EE7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D22F7D6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88040" w14:textId="3477C388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efusal of car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EECE540" w14:textId="697A4DD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123A576" w14:textId="1409373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8.7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F8F783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E036904" w14:textId="70521E7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3E0772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548C014" w14:textId="19677F0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2FDAB17" w14:textId="508C54C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8995372" w14:textId="78B4359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0E3EEAE0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A2134D" w14:textId="095E10B9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Rout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9CB408B" w14:textId="40988B28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57810F5" w14:textId="371F444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A2F2F3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F3425C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E993AD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7737996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40C58EC" w14:textId="2E44822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8BBF8A6" w14:textId="4B25EF6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62F594CD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AC5CD9" w14:textId="24CF98CE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ide effect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272A13C" w14:textId="458AAA29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A061AC" w14:textId="73AECF5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56.2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DCFEC6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CAC50D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9A5BE1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6795F20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9433D5F" w14:textId="0C35CB3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3962AD1" w14:textId="0565934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23ECB049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1AF0CC" w14:textId="7E545C4B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itr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194BA12" w14:textId="145544C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1B32DF7" w14:textId="263B553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1F7260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317A0D4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1743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25CC5B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C1AFF8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2C9173D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178D400D" w14:textId="101089B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0DEF1BD" w14:textId="2740DC6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056360B4" w14:textId="77777777" w:rsidTr="00A22630">
        <w:trPr>
          <w:trHeight w:val="648"/>
        </w:trPr>
        <w:tc>
          <w:tcPr>
            <w:tcW w:w="4362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50D1D3" w14:textId="0DC3AFED" w:rsidR="00501DCC" w:rsidRPr="00D2108D" w:rsidRDefault="00501DCC" w:rsidP="00501DC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Treat respiratory depression, then consider naloxone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E5229" w14:textId="4D41D6AF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2C5CF" w14:textId="71D5C30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B8B0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ED</w:t>
            </w:r>
          </w:p>
          <w:p w14:paraId="4130D2D3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108D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1743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4AF3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936EA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9F9E8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4F3F4" w14:textId="1D4F297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CF93BC" w14:textId="4119970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DCC" w:rsidRPr="00D2108D" w14:paraId="269D9ECC" w14:textId="77777777" w:rsidTr="00A22630">
        <w:trPr>
          <w:trHeight w:val="648"/>
        </w:trPr>
        <w:tc>
          <w:tcPr>
            <w:tcW w:w="272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50817EDB" w14:textId="3862CB2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EC6A8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2BEB3A1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DD60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084FE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1BCD1D" w14:textId="45D6322A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Intentional overdo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798CCDF" w14:textId="30A7BA0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839E3" w14:textId="2D97D03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5C866C" w14:textId="1230840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5EEECB7E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7E1CF7B" w14:textId="5515E27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CE14D3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A5C2546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C0ED6A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04DB7E9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0DF39F" w14:textId="043D3A28" w:rsidR="00501DCC" w:rsidRPr="00D2108D" w:rsidRDefault="00501DCC" w:rsidP="00501DC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Suicide attempt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347ECA9" w14:textId="6A44D7BA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4ED754" w14:textId="6E14F1B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6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0A7736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53021D1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1323C950" w14:textId="06891C7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554F4D95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A017AEA" w14:textId="2423A54C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5D52A3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DC062B6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2897898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884D13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7E267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annot refuse car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7453A7F" w14:textId="34897F4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5E1F300" w14:textId="19E393A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834312D" w14:textId="22D36DA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8FF1DD7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E603CD8" w14:textId="43D022C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D0B240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F7105AB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DF339A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6F78EE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638391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sumed family member’s medic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5BB254C" w14:textId="4AA3C8C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92A35C" w14:textId="085B529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F91D696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  <w:p w14:paraId="78E23458" w14:textId="51123D8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END</w:t>
            </w:r>
          </w:p>
        </w:tc>
      </w:tr>
      <w:tr w:rsidR="00501DCC" w:rsidRPr="00D2108D" w14:paraId="19DBD6CB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E287CFA" w14:textId="4F74DB6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24F3B5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4A36A9D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3C3E013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1C1A8A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FC8C19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sumption of illicit medic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D976016" w14:textId="327C36D5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34E375C" w14:textId="62506A42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AAE989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771FCBD6" w14:textId="0382E41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4D389AA2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1CBDB93" w14:textId="0286AC0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4B3683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1B23A09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7D693140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793571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514F48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sumption of prescribed medication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15B77AA" w14:textId="420960D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D0A8DEC" w14:textId="7CD5AD9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8.57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8F3766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3F12BF10" w14:textId="3BAD4D9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1038F515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F91202E" w14:textId="7D4ADA8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D8C4AB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A1A5B2B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028458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401369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B9D5B8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048D240" w14:textId="2C705EC1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4B6DC5B" w14:textId="6DEFEC4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630799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1CB61464" w14:textId="3167FC6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6D676C6C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41ED54E" w14:textId="38F1DAE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DEA17C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89E4238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6A5F48E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47C380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B1BD85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lderly individual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9C051C3" w14:textId="284740CC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20D7365" w14:textId="508D9B2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9109D17" w14:textId="67B57FB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0E0C17DA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3B75FC0" w14:textId="70898B6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CE10D9D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0D3F0BE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5DC75F0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49627C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B07D36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entanyl patch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FC03703" w14:textId="638677EB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C0B695A" w14:textId="38B34E2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CD54D88" w14:textId="3773CCE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</w:tc>
      </w:tr>
      <w:tr w:rsidR="00501DCC" w:rsidRPr="00D2108D" w14:paraId="2D2FAE01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0FBB794" w14:textId="50BE815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3BE50C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72DBBFC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09181B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92B560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F6D4BD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orthcoming about inten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F4C4A46" w14:textId="51CA41E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CCA43AE" w14:textId="5750026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6936BC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0099F3EE" w14:textId="0685A95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2B487836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9332D37" w14:textId="14291134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5B5A559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39218F9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6D4D08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2D510DE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1EC707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Polypharmacy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7C6404B" w14:textId="337A0DEE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B9D548A" w14:textId="6C752060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21.43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DC0FD0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6FB91ADD" w14:textId="03169399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7E5A9AA0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88710" w14:textId="0723CA5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A22351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19E3D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04C65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CFAE6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87FBB" w14:textId="77777777" w:rsidR="00501DCC" w:rsidRPr="00D2108D" w:rsidRDefault="00501DCC" w:rsidP="00501DC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Younger individual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8F177" w14:textId="6467F690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4357B" w14:textId="036ADD8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14.29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A45B98" w14:textId="5CCEDDE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619983DE" w14:textId="77777777" w:rsidTr="00A22630">
        <w:trPr>
          <w:trHeight w:val="648"/>
        </w:trPr>
        <w:tc>
          <w:tcPr>
            <w:tcW w:w="272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74EAE61B" w14:textId="3C13C08E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8A8EE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4899C9FA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6585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D8816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9F3746" w14:textId="79EE7462" w:rsidR="00501DCC" w:rsidRPr="00D2108D" w:rsidRDefault="00501DCC" w:rsidP="00501DC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2108D">
              <w:rPr>
                <w:rFonts w:ascii="Times New Roman" w:hAnsi="Times New Roman" w:cs="Times New Roman"/>
                <w:b/>
                <w:bCs/>
              </w:rPr>
              <w:t>Unintentional overdo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71865D4" w14:textId="35C1A7D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730FC" w14:textId="6150992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EF0B84" w14:textId="6C0F5F6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1DCC" w:rsidRPr="00D2108D" w14:paraId="7EE8BF1D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964CF56" w14:textId="632F831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B73017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60C094C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26CD84F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574030E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0646BD" w14:textId="130A7FF0" w:rsidR="00501DCC" w:rsidRPr="00D2108D" w:rsidRDefault="00501DCC" w:rsidP="00501DC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ccept care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ED4AE22" w14:textId="24CBD926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029105D" w14:textId="3B563B7B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2659A99" w14:textId="657F641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65C7FDCD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1F8AC14" w14:textId="6D5809D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7BEE4E82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0046C9DE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36BAE7D8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3B5D2B0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741ACE" w14:textId="48A04044" w:rsidR="00501DCC" w:rsidRPr="00D2108D" w:rsidRDefault="00501DCC" w:rsidP="00501DC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Confused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1935540A" w14:textId="7634ABC2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DE5C798" w14:textId="5DAE15A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6326E264" w14:textId="71693D0D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  <w:tr w:rsidR="00501DCC" w:rsidRPr="00D2108D" w14:paraId="329C5A4F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44609BC1" w14:textId="4EC8336A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494425BC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6688958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369CBF7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0CC271C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1915F0" w14:textId="3C5DAFDB" w:rsidR="00501DCC" w:rsidRPr="00D2108D" w:rsidRDefault="00501DCC" w:rsidP="00501DC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Mixed-up medications</w:t>
            </w:r>
          </w:p>
        </w:tc>
        <w:tc>
          <w:tcPr>
            <w:tcW w:w="116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296B76AC" w14:textId="7A81A253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AB48033" w14:textId="5A3D3141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167" w:type="dxa"/>
            <w:tcBorders>
              <w:right w:val="single" w:sz="6" w:space="0" w:color="auto"/>
            </w:tcBorders>
            <w:shd w:val="clear" w:color="auto" w:fill="auto"/>
            <w:vAlign w:val="center"/>
          </w:tcPr>
          <w:p w14:paraId="19A6E498" w14:textId="6DC23716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All</w:t>
            </w:r>
          </w:p>
        </w:tc>
      </w:tr>
      <w:tr w:rsidR="00501DCC" w:rsidRPr="00D2108D" w14:paraId="626F8D93" w14:textId="77777777" w:rsidTr="00A22630">
        <w:trPr>
          <w:trHeight w:val="648"/>
        </w:trPr>
        <w:tc>
          <w:tcPr>
            <w:tcW w:w="2727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41604B" w14:textId="23ED9D8F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17DDAF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A06482" w14:textId="77777777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83C924A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C4EA2B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86" w:type="dxa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D5934B" w14:textId="4F2812BB" w:rsidR="00501DCC" w:rsidRPr="00D2108D" w:rsidRDefault="00501DCC" w:rsidP="00501DC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Overprescribed or overmedicated</w:t>
            </w:r>
          </w:p>
        </w:tc>
        <w:tc>
          <w:tcPr>
            <w:tcW w:w="116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06C67" w14:textId="7897620D" w:rsidR="00501DCC" w:rsidRPr="00501DCC" w:rsidRDefault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2263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B8230" w14:textId="62998BF3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35.71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4E2BF4" w14:textId="77777777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ED</w:t>
            </w:r>
          </w:p>
          <w:p w14:paraId="4DF8F22D" w14:textId="1072ECA8" w:rsidR="00501DCC" w:rsidRPr="00D2108D" w:rsidRDefault="00501DCC" w:rsidP="00501D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2108D">
              <w:rPr>
                <w:rFonts w:ascii="Times New Roman" w:hAnsi="Times New Roman" w:cs="Times New Roman"/>
              </w:rPr>
              <w:t>FR</w:t>
            </w:r>
          </w:p>
        </w:tc>
      </w:tr>
    </w:tbl>
    <w:p w14:paraId="2460B22B" w14:textId="77777777" w:rsidR="00A96B6D" w:rsidRPr="00A22630" w:rsidRDefault="00A96B6D" w:rsidP="00A22630">
      <w:pPr>
        <w:spacing w:after="0" w:line="240" w:lineRule="auto"/>
        <w:rPr>
          <w:rFonts w:ascii="Times New Roman" w:hAnsi="Times New Roman" w:cs="Times New Roman"/>
        </w:rPr>
      </w:pPr>
      <w:r w:rsidRPr="00A22630">
        <w:rPr>
          <w:rFonts w:ascii="Times New Roman" w:hAnsi="Times New Roman" w:cs="Times New Roman"/>
        </w:rPr>
        <w:t>ED; emergency department, FR; first responder, OEND: OEND instructor, PRS; peer recovery specialist</w:t>
      </w:r>
    </w:p>
    <w:p w14:paraId="2C9FDA7D" w14:textId="77777777" w:rsidR="00A96B6D" w:rsidRPr="00A22630" w:rsidRDefault="00A96B6D" w:rsidP="00A22630">
      <w:pPr>
        <w:spacing w:after="0"/>
        <w:rPr>
          <w:rFonts w:ascii="Times New Roman" w:hAnsi="Times New Roman" w:cs="Times New Roman"/>
        </w:rPr>
      </w:pPr>
      <w:r w:rsidRPr="00A22630">
        <w:rPr>
          <w:rFonts w:ascii="Times New Roman" w:hAnsi="Times New Roman" w:cs="Times New Roman"/>
          <w:vertAlign w:val="superscript"/>
        </w:rPr>
        <w:t xml:space="preserve">a </w:t>
      </w:r>
      <w:r w:rsidRPr="00A22630">
        <w:rPr>
          <w:rFonts w:ascii="Times New Roman" w:hAnsi="Times New Roman" w:cs="Times New Roman"/>
        </w:rPr>
        <w:t xml:space="preserve">‘Bystanders’ ‘Affects’ ‘Distrust’ </w:t>
      </w:r>
      <w:proofErr w:type="gramStart"/>
      <w:r w:rsidRPr="00A22630">
        <w:rPr>
          <w:rFonts w:ascii="Times New Roman" w:hAnsi="Times New Roman" w:cs="Times New Roman"/>
        </w:rPr>
        <w:t>include</w:t>
      </w:r>
      <w:proofErr w:type="gramEnd"/>
      <w:r w:rsidRPr="00A22630">
        <w:rPr>
          <w:rFonts w:ascii="Times New Roman" w:hAnsi="Times New Roman" w:cs="Times New Roman"/>
        </w:rPr>
        <w:t xml:space="preserve"> 1 transcript from the prescription opioids section because participants referenced illicit opioids. </w:t>
      </w:r>
    </w:p>
    <w:p w14:paraId="0B8DB01A" w14:textId="77777777" w:rsidR="00A96B6D" w:rsidRPr="00A22630" w:rsidRDefault="00A96B6D" w:rsidP="00A22630">
      <w:pPr>
        <w:spacing w:after="0"/>
        <w:rPr>
          <w:rFonts w:ascii="Times New Roman" w:hAnsi="Times New Roman" w:cs="Times New Roman"/>
        </w:rPr>
      </w:pPr>
      <w:r w:rsidRPr="00A22630">
        <w:rPr>
          <w:rFonts w:ascii="Times New Roman" w:hAnsi="Times New Roman" w:cs="Times New Roman"/>
          <w:vertAlign w:val="superscript"/>
        </w:rPr>
        <w:t xml:space="preserve">b </w:t>
      </w:r>
      <w:r w:rsidRPr="00A22630">
        <w:rPr>
          <w:rFonts w:ascii="Times New Roman" w:hAnsi="Times New Roman" w:cs="Times New Roman"/>
        </w:rPr>
        <w:t>‘Bystanders’ ‘Behaviors’ include 2 transcripts from the prescription opioids section because participants referenced illicit opioids.</w:t>
      </w:r>
    </w:p>
    <w:p w14:paraId="55A97BE2" w14:textId="77777777" w:rsidR="00A96B6D" w:rsidRPr="00A22630" w:rsidRDefault="00A96B6D" w:rsidP="00A22630">
      <w:pPr>
        <w:spacing w:after="0" w:line="240" w:lineRule="auto"/>
        <w:rPr>
          <w:rFonts w:ascii="Times New Roman" w:hAnsi="Times New Roman" w:cs="Times New Roman"/>
        </w:rPr>
      </w:pPr>
      <w:r w:rsidRPr="00A22630" w:rsidDel="007063BF">
        <w:rPr>
          <w:rFonts w:ascii="Times New Roman" w:hAnsi="Times New Roman" w:cs="Times New Roman"/>
          <w:vertAlign w:val="superscript"/>
        </w:rPr>
        <w:lastRenderedPageBreak/>
        <w:t xml:space="preserve"> </w:t>
      </w:r>
      <w:r w:rsidRPr="00A22630">
        <w:rPr>
          <w:rFonts w:ascii="Times New Roman" w:hAnsi="Times New Roman" w:cs="Times New Roman"/>
          <w:vertAlign w:val="superscript"/>
        </w:rPr>
        <w:t xml:space="preserve">c </w:t>
      </w:r>
      <w:r w:rsidRPr="00A22630">
        <w:rPr>
          <w:rFonts w:ascii="Times New Roman" w:hAnsi="Times New Roman" w:cs="Times New Roman"/>
        </w:rPr>
        <w:t xml:space="preserve">‘Clean up drug paraphernalia’ include 1 transcript from the prescription opioids section because participants referenced illicit opioids. </w:t>
      </w:r>
    </w:p>
    <w:p w14:paraId="62026DE8" w14:textId="77777777" w:rsidR="00A96B6D" w:rsidRPr="00A22630" w:rsidRDefault="00A96B6D" w:rsidP="00A22630">
      <w:pPr>
        <w:spacing w:after="0"/>
        <w:rPr>
          <w:rFonts w:ascii="Times New Roman" w:hAnsi="Times New Roman" w:cs="Times New Roman"/>
        </w:rPr>
      </w:pPr>
      <w:r w:rsidRPr="00A22630">
        <w:rPr>
          <w:rFonts w:ascii="Times New Roman" w:hAnsi="Times New Roman" w:cs="Times New Roman"/>
          <w:vertAlign w:val="superscript"/>
        </w:rPr>
        <w:t xml:space="preserve">d </w:t>
      </w:r>
      <w:r w:rsidRPr="00A22630">
        <w:rPr>
          <w:rFonts w:ascii="Times New Roman" w:hAnsi="Times New Roman" w:cs="Times New Roman"/>
        </w:rPr>
        <w:t xml:space="preserve">‘Not recommended rescue interventions’ include 1 transcript from the prescription opioids section because participants referenced illicit opioids.  </w:t>
      </w:r>
    </w:p>
    <w:p w14:paraId="5F330C9D" w14:textId="32FA7E99" w:rsidR="004D575C" w:rsidRPr="004D575C" w:rsidRDefault="004D575C" w:rsidP="006707D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D575C" w:rsidRPr="004D575C" w:rsidSect="007846C3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647D"/>
    <w:multiLevelType w:val="hybridMultilevel"/>
    <w:tmpl w:val="7998563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061FD"/>
    <w:multiLevelType w:val="hybridMultilevel"/>
    <w:tmpl w:val="CD18BE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77BE8"/>
    <w:multiLevelType w:val="hybridMultilevel"/>
    <w:tmpl w:val="A31E64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C56D1"/>
    <w:multiLevelType w:val="hybridMultilevel"/>
    <w:tmpl w:val="7EFC316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320EF"/>
    <w:multiLevelType w:val="hybridMultilevel"/>
    <w:tmpl w:val="0DFCBD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F6715"/>
    <w:multiLevelType w:val="hybridMultilevel"/>
    <w:tmpl w:val="732CE8D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C5365"/>
    <w:multiLevelType w:val="hybridMultilevel"/>
    <w:tmpl w:val="05BA1C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3B0E1B"/>
    <w:multiLevelType w:val="hybridMultilevel"/>
    <w:tmpl w:val="39143C10"/>
    <w:lvl w:ilvl="0" w:tplc="A432BD28">
      <w:start w:val="1"/>
      <w:numFmt w:val="lowerRoman"/>
      <w:lvlText w:val="%1."/>
      <w:lvlJc w:val="right"/>
      <w:pPr>
        <w:ind w:left="720" w:hanging="360"/>
      </w:pPr>
      <w:rPr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4E6548"/>
    <w:multiLevelType w:val="hybridMultilevel"/>
    <w:tmpl w:val="828010D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F20A5"/>
    <w:multiLevelType w:val="hybridMultilevel"/>
    <w:tmpl w:val="2CD44F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670AF9"/>
    <w:multiLevelType w:val="hybridMultilevel"/>
    <w:tmpl w:val="70C00A0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B463B"/>
    <w:multiLevelType w:val="hybridMultilevel"/>
    <w:tmpl w:val="17D0F2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B4A99"/>
    <w:multiLevelType w:val="hybridMultilevel"/>
    <w:tmpl w:val="1B04C8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A7E57"/>
    <w:multiLevelType w:val="hybridMultilevel"/>
    <w:tmpl w:val="CB1A27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B373A"/>
    <w:multiLevelType w:val="hybridMultilevel"/>
    <w:tmpl w:val="6B6694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15F93"/>
    <w:multiLevelType w:val="hybridMultilevel"/>
    <w:tmpl w:val="FFF27E0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0C0B"/>
    <w:multiLevelType w:val="hybridMultilevel"/>
    <w:tmpl w:val="73002A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850A09"/>
    <w:multiLevelType w:val="hybridMultilevel"/>
    <w:tmpl w:val="DB04BCE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875313"/>
    <w:multiLevelType w:val="hybridMultilevel"/>
    <w:tmpl w:val="9D44BF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312F0"/>
    <w:multiLevelType w:val="hybridMultilevel"/>
    <w:tmpl w:val="1118230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311C13"/>
    <w:multiLevelType w:val="hybridMultilevel"/>
    <w:tmpl w:val="1CBA7C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AA7C45"/>
    <w:multiLevelType w:val="hybridMultilevel"/>
    <w:tmpl w:val="5582E61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CF5301"/>
    <w:multiLevelType w:val="hybridMultilevel"/>
    <w:tmpl w:val="7C8EBA8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9F91DC8"/>
    <w:multiLevelType w:val="hybridMultilevel"/>
    <w:tmpl w:val="9544FBB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DF60FB0"/>
    <w:multiLevelType w:val="hybridMultilevel"/>
    <w:tmpl w:val="0D2498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81611A"/>
    <w:multiLevelType w:val="hybridMultilevel"/>
    <w:tmpl w:val="DD7C71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5A490C"/>
    <w:multiLevelType w:val="hybridMultilevel"/>
    <w:tmpl w:val="47504D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091591"/>
    <w:multiLevelType w:val="hybridMultilevel"/>
    <w:tmpl w:val="2B6AF0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4A42A3"/>
    <w:multiLevelType w:val="hybridMultilevel"/>
    <w:tmpl w:val="3AF4EF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0B1FD8"/>
    <w:multiLevelType w:val="hybridMultilevel"/>
    <w:tmpl w:val="8E5A904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8F4E71"/>
    <w:multiLevelType w:val="hybridMultilevel"/>
    <w:tmpl w:val="F9D053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8D74EE"/>
    <w:multiLevelType w:val="hybridMultilevel"/>
    <w:tmpl w:val="97E0F71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E22A7F"/>
    <w:multiLevelType w:val="hybridMultilevel"/>
    <w:tmpl w:val="D07CC96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3F2B8C"/>
    <w:multiLevelType w:val="hybridMultilevel"/>
    <w:tmpl w:val="BD9EC8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C433A2"/>
    <w:multiLevelType w:val="hybridMultilevel"/>
    <w:tmpl w:val="FE1044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BB1FEC"/>
    <w:multiLevelType w:val="hybridMultilevel"/>
    <w:tmpl w:val="BAF4AC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D80811"/>
    <w:multiLevelType w:val="hybridMultilevel"/>
    <w:tmpl w:val="5D20F0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15121B7"/>
    <w:multiLevelType w:val="hybridMultilevel"/>
    <w:tmpl w:val="A83CA13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A424FD"/>
    <w:multiLevelType w:val="hybridMultilevel"/>
    <w:tmpl w:val="570264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7E2CDA"/>
    <w:multiLevelType w:val="hybridMultilevel"/>
    <w:tmpl w:val="C772E9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105BB6"/>
    <w:multiLevelType w:val="hybridMultilevel"/>
    <w:tmpl w:val="0F245C1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570A5F"/>
    <w:multiLevelType w:val="hybridMultilevel"/>
    <w:tmpl w:val="36FE0E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8D103B"/>
    <w:multiLevelType w:val="hybridMultilevel"/>
    <w:tmpl w:val="F21A96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E425C5"/>
    <w:multiLevelType w:val="hybridMultilevel"/>
    <w:tmpl w:val="5308DB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7F5771"/>
    <w:multiLevelType w:val="hybridMultilevel"/>
    <w:tmpl w:val="7CDEC12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244281">
    <w:abstractNumId w:val="28"/>
  </w:num>
  <w:num w:numId="2" w16cid:durableId="648680490">
    <w:abstractNumId w:val="13"/>
  </w:num>
  <w:num w:numId="3" w16cid:durableId="1387486401">
    <w:abstractNumId w:val="34"/>
  </w:num>
  <w:num w:numId="4" w16cid:durableId="2119445912">
    <w:abstractNumId w:val="1"/>
  </w:num>
  <w:num w:numId="5" w16cid:durableId="740493344">
    <w:abstractNumId w:val="39"/>
  </w:num>
  <w:num w:numId="6" w16cid:durableId="1353797371">
    <w:abstractNumId w:val="30"/>
  </w:num>
  <w:num w:numId="7" w16cid:durableId="1952085215">
    <w:abstractNumId w:val="38"/>
  </w:num>
  <w:num w:numId="8" w16cid:durableId="1085877584">
    <w:abstractNumId w:val="25"/>
  </w:num>
  <w:num w:numId="9" w16cid:durableId="1486314421">
    <w:abstractNumId w:val="4"/>
  </w:num>
  <w:num w:numId="10" w16cid:durableId="1652245386">
    <w:abstractNumId w:val="9"/>
  </w:num>
  <w:num w:numId="11" w16cid:durableId="1691644526">
    <w:abstractNumId w:val="44"/>
  </w:num>
  <w:num w:numId="12" w16cid:durableId="1045521398">
    <w:abstractNumId w:val="42"/>
  </w:num>
  <w:num w:numId="13" w16cid:durableId="56982187">
    <w:abstractNumId w:val="11"/>
  </w:num>
  <w:num w:numId="14" w16cid:durableId="2053267407">
    <w:abstractNumId w:val="3"/>
  </w:num>
  <w:num w:numId="15" w16cid:durableId="1651324510">
    <w:abstractNumId w:val="26"/>
  </w:num>
  <w:num w:numId="16" w16cid:durableId="150410334">
    <w:abstractNumId w:val="6"/>
  </w:num>
  <w:num w:numId="17" w16cid:durableId="922639458">
    <w:abstractNumId w:val="31"/>
  </w:num>
  <w:num w:numId="18" w16cid:durableId="419909537">
    <w:abstractNumId w:val="0"/>
  </w:num>
  <w:num w:numId="19" w16cid:durableId="2903395">
    <w:abstractNumId w:val="43"/>
  </w:num>
  <w:num w:numId="20" w16cid:durableId="1835801044">
    <w:abstractNumId w:val="2"/>
  </w:num>
  <w:num w:numId="21" w16cid:durableId="433402853">
    <w:abstractNumId w:val="20"/>
  </w:num>
  <w:num w:numId="22" w16cid:durableId="384256660">
    <w:abstractNumId w:val="27"/>
  </w:num>
  <w:num w:numId="23" w16cid:durableId="1736968163">
    <w:abstractNumId w:val="18"/>
  </w:num>
  <w:num w:numId="24" w16cid:durableId="230697660">
    <w:abstractNumId w:val="32"/>
  </w:num>
  <w:num w:numId="25" w16cid:durableId="1084688585">
    <w:abstractNumId w:val="17"/>
  </w:num>
  <w:num w:numId="26" w16cid:durableId="1887253366">
    <w:abstractNumId w:val="33"/>
  </w:num>
  <w:num w:numId="27" w16cid:durableId="460148107">
    <w:abstractNumId w:val="5"/>
  </w:num>
  <w:num w:numId="28" w16cid:durableId="723918581">
    <w:abstractNumId w:val="8"/>
  </w:num>
  <w:num w:numId="29" w16cid:durableId="382145323">
    <w:abstractNumId w:val="41"/>
  </w:num>
  <w:num w:numId="30" w16cid:durableId="1983733481">
    <w:abstractNumId w:val="14"/>
  </w:num>
  <w:num w:numId="31" w16cid:durableId="1683051016">
    <w:abstractNumId w:val="7"/>
  </w:num>
  <w:num w:numId="32" w16cid:durableId="1730153196">
    <w:abstractNumId w:val="40"/>
  </w:num>
  <w:num w:numId="33" w16cid:durableId="1358462696">
    <w:abstractNumId w:val="24"/>
  </w:num>
  <w:num w:numId="34" w16cid:durableId="219174561">
    <w:abstractNumId w:val="29"/>
  </w:num>
  <w:num w:numId="35" w16cid:durableId="379597866">
    <w:abstractNumId w:val="10"/>
  </w:num>
  <w:num w:numId="36" w16cid:durableId="111830515">
    <w:abstractNumId w:val="19"/>
  </w:num>
  <w:num w:numId="37" w16cid:durableId="1477184046">
    <w:abstractNumId w:val="12"/>
  </w:num>
  <w:num w:numId="38" w16cid:durableId="232277437">
    <w:abstractNumId w:val="16"/>
  </w:num>
  <w:num w:numId="39" w16cid:durableId="34545378">
    <w:abstractNumId w:val="21"/>
  </w:num>
  <w:num w:numId="40" w16cid:durableId="186067911">
    <w:abstractNumId w:val="35"/>
  </w:num>
  <w:num w:numId="41" w16cid:durableId="224951918">
    <w:abstractNumId w:val="36"/>
  </w:num>
  <w:num w:numId="42" w16cid:durableId="2072658814">
    <w:abstractNumId w:val="23"/>
  </w:num>
  <w:num w:numId="43" w16cid:durableId="1995333194">
    <w:abstractNumId w:val="22"/>
  </w:num>
  <w:num w:numId="44" w16cid:durableId="903107937">
    <w:abstractNumId w:val="15"/>
  </w:num>
  <w:num w:numId="45" w16cid:durableId="84485546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7AF"/>
    <w:rsid w:val="00016C92"/>
    <w:rsid w:val="000460AA"/>
    <w:rsid w:val="00046367"/>
    <w:rsid w:val="00080907"/>
    <w:rsid w:val="000837AA"/>
    <w:rsid w:val="00092A42"/>
    <w:rsid w:val="000A13F1"/>
    <w:rsid w:val="000A34A1"/>
    <w:rsid w:val="000B69F0"/>
    <w:rsid w:val="000C66C9"/>
    <w:rsid w:val="000C6C23"/>
    <w:rsid w:val="000E1697"/>
    <w:rsid w:val="000F4D81"/>
    <w:rsid w:val="00102065"/>
    <w:rsid w:val="00104943"/>
    <w:rsid w:val="00107894"/>
    <w:rsid w:val="00112DC2"/>
    <w:rsid w:val="00116D86"/>
    <w:rsid w:val="00134A0C"/>
    <w:rsid w:val="00137F38"/>
    <w:rsid w:val="0016136A"/>
    <w:rsid w:val="0017079C"/>
    <w:rsid w:val="00171469"/>
    <w:rsid w:val="00171EA4"/>
    <w:rsid w:val="001939F4"/>
    <w:rsid w:val="001A19A8"/>
    <w:rsid w:val="001B67D1"/>
    <w:rsid w:val="001C6760"/>
    <w:rsid w:val="001D1813"/>
    <w:rsid w:val="00203B46"/>
    <w:rsid w:val="00215D33"/>
    <w:rsid w:val="00222DEA"/>
    <w:rsid w:val="0023136E"/>
    <w:rsid w:val="002318AA"/>
    <w:rsid w:val="00234C1D"/>
    <w:rsid w:val="0023753D"/>
    <w:rsid w:val="00241FB8"/>
    <w:rsid w:val="00243AC8"/>
    <w:rsid w:val="00255A2C"/>
    <w:rsid w:val="00257631"/>
    <w:rsid w:val="00261C61"/>
    <w:rsid w:val="00263972"/>
    <w:rsid w:val="002779BB"/>
    <w:rsid w:val="002834D1"/>
    <w:rsid w:val="00286E80"/>
    <w:rsid w:val="002908E7"/>
    <w:rsid w:val="002A2B7F"/>
    <w:rsid w:val="002B3BE7"/>
    <w:rsid w:val="002C5E22"/>
    <w:rsid w:val="002D7D6E"/>
    <w:rsid w:val="002E084F"/>
    <w:rsid w:val="002F26D3"/>
    <w:rsid w:val="002F59F5"/>
    <w:rsid w:val="002F6D97"/>
    <w:rsid w:val="0030211B"/>
    <w:rsid w:val="003169FA"/>
    <w:rsid w:val="00323574"/>
    <w:rsid w:val="003334D6"/>
    <w:rsid w:val="00353EB4"/>
    <w:rsid w:val="0036533E"/>
    <w:rsid w:val="00372915"/>
    <w:rsid w:val="00376A02"/>
    <w:rsid w:val="003833A4"/>
    <w:rsid w:val="00387B0E"/>
    <w:rsid w:val="00392384"/>
    <w:rsid w:val="00393C62"/>
    <w:rsid w:val="00395B72"/>
    <w:rsid w:val="003A34B8"/>
    <w:rsid w:val="003B0174"/>
    <w:rsid w:val="003C2931"/>
    <w:rsid w:val="003C2C4B"/>
    <w:rsid w:val="003C7364"/>
    <w:rsid w:val="003D6D0E"/>
    <w:rsid w:val="003E5E6E"/>
    <w:rsid w:val="003F2EB0"/>
    <w:rsid w:val="003F534F"/>
    <w:rsid w:val="00446B83"/>
    <w:rsid w:val="00450431"/>
    <w:rsid w:val="00457E9F"/>
    <w:rsid w:val="00463222"/>
    <w:rsid w:val="00475AD2"/>
    <w:rsid w:val="004944E0"/>
    <w:rsid w:val="004A0443"/>
    <w:rsid w:val="004C0BE8"/>
    <w:rsid w:val="004C3595"/>
    <w:rsid w:val="004D575C"/>
    <w:rsid w:val="004F0F17"/>
    <w:rsid w:val="00501DCC"/>
    <w:rsid w:val="00502AA5"/>
    <w:rsid w:val="00507934"/>
    <w:rsid w:val="00514783"/>
    <w:rsid w:val="00535FAA"/>
    <w:rsid w:val="005430CD"/>
    <w:rsid w:val="005614C9"/>
    <w:rsid w:val="005642D4"/>
    <w:rsid w:val="005911D4"/>
    <w:rsid w:val="00597193"/>
    <w:rsid w:val="005B237D"/>
    <w:rsid w:val="005B58C0"/>
    <w:rsid w:val="005E00FD"/>
    <w:rsid w:val="005E0C9E"/>
    <w:rsid w:val="00602C02"/>
    <w:rsid w:val="0061176A"/>
    <w:rsid w:val="00635DC4"/>
    <w:rsid w:val="00666F58"/>
    <w:rsid w:val="006707D9"/>
    <w:rsid w:val="006739FD"/>
    <w:rsid w:val="006825E4"/>
    <w:rsid w:val="006C4DC2"/>
    <w:rsid w:val="006D0A62"/>
    <w:rsid w:val="006D3E54"/>
    <w:rsid w:val="006D775F"/>
    <w:rsid w:val="006F51FD"/>
    <w:rsid w:val="007108F8"/>
    <w:rsid w:val="00712DF4"/>
    <w:rsid w:val="007175AA"/>
    <w:rsid w:val="00737BFB"/>
    <w:rsid w:val="00747C25"/>
    <w:rsid w:val="00747CF9"/>
    <w:rsid w:val="007846C3"/>
    <w:rsid w:val="00792B4E"/>
    <w:rsid w:val="007D737C"/>
    <w:rsid w:val="007E527F"/>
    <w:rsid w:val="007E6E1C"/>
    <w:rsid w:val="007F137D"/>
    <w:rsid w:val="007F409F"/>
    <w:rsid w:val="00813EEF"/>
    <w:rsid w:val="00851AE4"/>
    <w:rsid w:val="00862C08"/>
    <w:rsid w:val="008679D0"/>
    <w:rsid w:val="008707DA"/>
    <w:rsid w:val="00875AAE"/>
    <w:rsid w:val="008830A3"/>
    <w:rsid w:val="008962D7"/>
    <w:rsid w:val="008C1D46"/>
    <w:rsid w:val="008D41C8"/>
    <w:rsid w:val="008D43C3"/>
    <w:rsid w:val="008D69E0"/>
    <w:rsid w:val="008F0B3A"/>
    <w:rsid w:val="008F1A9F"/>
    <w:rsid w:val="008F223E"/>
    <w:rsid w:val="008F6EED"/>
    <w:rsid w:val="00900D41"/>
    <w:rsid w:val="009021CF"/>
    <w:rsid w:val="009037AF"/>
    <w:rsid w:val="00904900"/>
    <w:rsid w:val="009153DB"/>
    <w:rsid w:val="00921A03"/>
    <w:rsid w:val="00936898"/>
    <w:rsid w:val="00946E5A"/>
    <w:rsid w:val="00966CCE"/>
    <w:rsid w:val="0097332A"/>
    <w:rsid w:val="00986E42"/>
    <w:rsid w:val="009C61AD"/>
    <w:rsid w:val="009D4202"/>
    <w:rsid w:val="009D75FB"/>
    <w:rsid w:val="009E7A5D"/>
    <w:rsid w:val="00A10E47"/>
    <w:rsid w:val="00A22630"/>
    <w:rsid w:val="00A4561F"/>
    <w:rsid w:val="00A51E1D"/>
    <w:rsid w:val="00A55337"/>
    <w:rsid w:val="00A63216"/>
    <w:rsid w:val="00A6424B"/>
    <w:rsid w:val="00A64F40"/>
    <w:rsid w:val="00A73E81"/>
    <w:rsid w:val="00A74667"/>
    <w:rsid w:val="00A82471"/>
    <w:rsid w:val="00A9422F"/>
    <w:rsid w:val="00A96B6D"/>
    <w:rsid w:val="00AC3C9E"/>
    <w:rsid w:val="00AE19A0"/>
    <w:rsid w:val="00AE25CE"/>
    <w:rsid w:val="00AE7359"/>
    <w:rsid w:val="00AF219F"/>
    <w:rsid w:val="00B00DD1"/>
    <w:rsid w:val="00B16BDC"/>
    <w:rsid w:val="00B1768C"/>
    <w:rsid w:val="00B25571"/>
    <w:rsid w:val="00B326F6"/>
    <w:rsid w:val="00B40A5D"/>
    <w:rsid w:val="00B43674"/>
    <w:rsid w:val="00B93A42"/>
    <w:rsid w:val="00BA2E50"/>
    <w:rsid w:val="00BA57FB"/>
    <w:rsid w:val="00BA6455"/>
    <w:rsid w:val="00BB6DD3"/>
    <w:rsid w:val="00BC01E4"/>
    <w:rsid w:val="00BF161B"/>
    <w:rsid w:val="00C0166C"/>
    <w:rsid w:val="00C111F9"/>
    <w:rsid w:val="00C20FD4"/>
    <w:rsid w:val="00C22442"/>
    <w:rsid w:val="00C27B69"/>
    <w:rsid w:val="00C36213"/>
    <w:rsid w:val="00C4138F"/>
    <w:rsid w:val="00C47B0B"/>
    <w:rsid w:val="00C52E7B"/>
    <w:rsid w:val="00C5454B"/>
    <w:rsid w:val="00C57796"/>
    <w:rsid w:val="00C6701A"/>
    <w:rsid w:val="00C67C2E"/>
    <w:rsid w:val="00C86E56"/>
    <w:rsid w:val="00CA58CB"/>
    <w:rsid w:val="00CB45BE"/>
    <w:rsid w:val="00CB6074"/>
    <w:rsid w:val="00CB73AC"/>
    <w:rsid w:val="00CC0F1C"/>
    <w:rsid w:val="00CC28F3"/>
    <w:rsid w:val="00CC59BC"/>
    <w:rsid w:val="00CC5A34"/>
    <w:rsid w:val="00CD0519"/>
    <w:rsid w:val="00CF36AB"/>
    <w:rsid w:val="00CF38BE"/>
    <w:rsid w:val="00D04A67"/>
    <w:rsid w:val="00D2108D"/>
    <w:rsid w:val="00D23046"/>
    <w:rsid w:val="00D230ED"/>
    <w:rsid w:val="00D32F7E"/>
    <w:rsid w:val="00D40067"/>
    <w:rsid w:val="00D43352"/>
    <w:rsid w:val="00D51F4B"/>
    <w:rsid w:val="00D5281E"/>
    <w:rsid w:val="00D64CD0"/>
    <w:rsid w:val="00D71CB0"/>
    <w:rsid w:val="00D76AF7"/>
    <w:rsid w:val="00D86512"/>
    <w:rsid w:val="00D875F0"/>
    <w:rsid w:val="00D953A9"/>
    <w:rsid w:val="00DB2708"/>
    <w:rsid w:val="00DC05F8"/>
    <w:rsid w:val="00DC3623"/>
    <w:rsid w:val="00DD2760"/>
    <w:rsid w:val="00DE51A4"/>
    <w:rsid w:val="00DE62F7"/>
    <w:rsid w:val="00DF535D"/>
    <w:rsid w:val="00E14FDD"/>
    <w:rsid w:val="00E31F00"/>
    <w:rsid w:val="00E32D2E"/>
    <w:rsid w:val="00E336C1"/>
    <w:rsid w:val="00E73281"/>
    <w:rsid w:val="00E748A1"/>
    <w:rsid w:val="00E75E06"/>
    <w:rsid w:val="00E82562"/>
    <w:rsid w:val="00E91B09"/>
    <w:rsid w:val="00EC4161"/>
    <w:rsid w:val="00ED1515"/>
    <w:rsid w:val="00ED56ED"/>
    <w:rsid w:val="00EE7736"/>
    <w:rsid w:val="00EF56B1"/>
    <w:rsid w:val="00F13156"/>
    <w:rsid w:val="00F25F65"/>
    <w:rsid w:val="00F300E0"/>
    <w:rsid w:val="00F5597E"/>
    <w:rsid w:val="00F6391D"/>
    <w:rsid w:val="00F65ABC"/>
    <w:rsid w:val="00F6635F"/>
    <w:rsid w:val="00F920E1"/>
    <w:rsid w:val="00FA5457"/>
    <w:rsid w:val="00FB777C"/>
    <w:rsid w:val="00FC5A08"/>
    <w:rsid w:val="00FF1755"/>
    <w:rsid w:val="00FF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5C045"/>
  <w15:chartTrackingRefBased/>
  <w15:docId w15:val="{864B0D5E-E582-544D-93C1-CF9789C3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A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4D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4D6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4FDD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203B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49F2C43C217141921617973197A759" ma:contentTypeVersion="12" ma:contentTypeDescription="Create a new document." ma:contentTypeScope="" ma:versionID="5168954e831afafa0f80fee76926edbf">
  <xsd:schema xmlns:xsd="http://www.w3.org/2001/XMLSchema" xmlns:xs="http://www.w3.org/2001/XMLSchema" xmlns:p="http://schemas.microsoft.com/office/2006/metadata/properties" xmlns:ns3="2cc4fe1a-147b-476f-b550-68f9191162ea" targetNamespace="http://schemas.microsoft.com/office/2006/metadata/properties" ma:root="true" ma:fieldsID="0e81a258341dffdda72ab5c98589b91c" ns3:_="">
    <xsd:import namespace="2cc4fe1a-147b-476f-b550-68f9191162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4fe1a-147b-476f-b550-68f9191162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4fe1a-147b-476f-b550-68f9191162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085DD5-8C29-4FDC-B6D7-3BCF4A5A35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4fe1a-147b-476f-b550-68f9191162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386F13-2CE0-48FB-908A-CB4373C6C6EF}">
  <ds:schemaRefs>
    <ds:schemaRef ds:uri="http://schemas.microsoft.com/office/2006/metadata/properties"/>
    <ds:schemaRef ds:uri="http://schemas.microsoft.com/office/infopath/2007/PartnerControls"/>
    <ds:schemaRef ds:uri="2cc4fe1a-147b-476f-b550-68f9191162ea"/>
  </ds:schemaRefs>
</ds:datastoreItem>
</file>

<file path=customXml/itemProps3.xml><?xml version="1.0" encoding="utf-8"?>
<ds:datastoreItem xmlns:ds="http://schemas.openxmlformats.org/officeDocument/2006/customXml" ds:itemID="{9E481BC8-16BA-481F-8FCD-D6481AB09E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8</cp:revision>
  <cp:lastPrinted>2022-05-09T18:39:00Z</cp:lastPrinted>
  <dcterms:created xsi:type="dcterms:W3CDTF">2023-03-24T21:39:00Z</dcterms:created>
  <dcterms:modified xsi:type="dcterms:W3CDTF">2023-04-0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9F2C43C217141921617973197A759</vt:lpwstr>
  </property>
</Properties>
</file>